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882836" w14:textId="0A9E0C93" w:rsidR="000759EE" w:rsidRPr="0085050D" w:rsidRDefault="000759EE" w:rsidP="004E0686">
      <w:pPr>
        <w:pStyle w:val="Heading2"/>
        <w:numPr>
          <w:ilvl w:val="0"/>
          <w:numId w:val="0"/>
        </w:numPr>
        <w:ind w:left="1500" w:firstLine="624"/>
        <w:rPr>
          <w:rFonts w:ascii="Arial" w:hAnsi="Arial" w:cs="Arial"/>
          <w:b w:val="0"/>
          <w:bCs w:val="0"/>
          <w:sz w:val="16"/>
          <w:szCs w:val="16"/>
        </w:rPr>
      </w:pPr>
      <w:r w:rsidRPr="000759EE">
        <w:rPr>
          <w:rFonts w:ascii="Arial" w:hAnsi="Arial" w:cs="Arial"/>
          <w:sz w:val="20"/>
          <w:szCs w:val="20"/>
        </w:rPr>
        <w:t xml:space="preserve">  </w:t>
      </w:r>
    </w:p>
    <w:p w14:paraId="4113EB26" w14:textId="42A61E8C" w:rsidR="000759EE" w:rsidRPr="0085050D" w:rsidRDefault="000759EE" w:rsidP="000759EE">
      <w:pPr>
        <w:pStyle w:val="Heading2"/>
        <w:numPr>
          <w:ilvl w:val="0"/>
          <w:numId w:val="0"/>
        </w:numPr>
        <w:ind w:left="792"/>
      </w:pPr>
      <w:r w:rsidRPr="0085050D">
        <w:t xml:space="preserve">     </w:t>
      </w:r>
      <w:r w:rsidR="004E0686">
        <w:t>Supplementary Table 1: Unadjusted vs</w:t>
      </w:r>
      <w:r w:rsidR="002B48A9">
        <w:t>.</w:t>
      </w:r>
      <w:r w:rsidR="004E0686">
        <w:t xml:space="preserve"> adjusted</w:t>
      </w:r>
      <w:r w:rsidRPr="0085050D">
        <w:t xml:space="preserve"> </w:t>
      </w:r>
      <w:r w:rsidR="004E0686">
        <w:t>association between maternal estriol during pregnancy and child growth outcomes at 3, 14, and 28 months</w:t>
      </w:r>
    </w:p>
    <w:tbl>
      <w:tblPr>
        <w:tblW w:w="0" w:type="auto"/>
        <w:jc w:val="center"/>
        <w:tblLayout w:type="fixed"/>
        <w:tblLook w:val="0420" w:firstRow="1" w:lastRow="0" w:firstColumn="0" w:lastColumn="0" w:noHBand="0" w:noVBand="1"/>
      </w:tblPr>
      <w:tblGrid>
        <w:gridCol w:w="1440"/>
        <w:gridCol w:w="1260"/>
        <w:gridCol w:w="450"/>
        <w:gridCol w:w="810"/>
        <w:gridCol w:w="792"/>
        <w:gridCol w:w="738"/>
        <w:gridCol w:w="810"/>
        <w:gridCol w:w="990"/>
        <w:gridCol w:w="630"/>
        <w:gridCol w:w="810"/>
        <w:gridCol w:w="810"/>
        <w:gridCol w:w="810"/>
        <w:gridCol w:w="990"/>
        <w:gridCol w:w="720"/>
        <w:gridCol w:w="810"/>
      </w:tblGrid>
      <w:tr w:rsidR="000759EE" w:rsidRPr="0085050D" w14:paraId="4A548348" w14:textId="77777777" w:rsidTr="00F02441">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30FAA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Maternal Estriol and Child Growth Status</w:t>
            </w:r>
          </w:p>
        </w:tc>
        <w:tc>
          <w:tcPr>
            <w:tcW w:w="126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60DB1F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Outcome</w:t>
            </w:r>
          </w:p>
        </w:tc>
        <w:tc>
          <w:tcPr>
            <w:tcW w:w="4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701E0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N</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3CC43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th Percentile</w:t>
            </w:r>
          </w:p>
        </w:tc>
        <w:tc>
          <w:tcPr>
            <w:tcW w:w="7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404B5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75th Percentile</w:t>
            </w:r>
          </w:p>
        </w:tc>
        <w:tc>
          <w:tcPr>
            <w:tcW w:w="8118" w:type="dxa"/>
            <w:gridSpan w:val="10"/>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9849D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Outcome, 75th Percentile v. 25th Percentile</w:t>
            </w:r>
          </w:p>
        </w:tc>
      </w:tr>
      <w:tr w:rsidR="000759EE" w:rsidRPr="0085050D" w14:paraId="1DB9480B" w14:textId="77777777" w:rsidTr="00F02441">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3D4F6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126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1B029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4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3F709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CE1B0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EED54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3978" w:type="dxa"/>
            <w:gridSpan w:val="5"/>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378A51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Unadjusted</w:t>
            </w:r>
          </w:p>
        </w:tc>
        <w:tc>
          <w:tcPr>
            <w:tcW w:w="4140" w:type="dxa"/>
            <w:gridSpan w:val="5"/>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6221D9" w14:textId="362D988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Adjusted</w:t>
            </w:r>
            <w:r w:rsidR="0046139F" w:rsidRPr="0085050D">
              <w:rPr>
                <w:rFonts w:ascii="Arial" w:eastAsia="Arial" w:hAnsi="Arial" w:cs="Arial"/>
                <w:color w:val="000000"/>
                <w:sz w:val="12"/>
                <w:szCs w:val="12"/>
                <w:vertAlign w:val="superscript"/>
              </w:rPr>
              <w:t>^</w:t>
            </w:r>
          </w:p>
        </w:tc>
      </w:tr>
      <w:tr w:rsidR="00911649" w:rsidRPr="0085050D" w14:paraId="2E6B9C51" w14:textId="77777777" w:rsidTr="00F02441">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0D890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26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4F239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4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1450D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6DEF7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7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387A9D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73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8AF37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25th Percentil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AA368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75th Percentile</w:t>
            </w:r>
          </w:p>
        </w:tc>
        <w:tc>
          <w:tcPr>
            <w:tcW w:w="99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FBACC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Coefficient (95% CI)</w:t>
            </w:r>
          </w:p>
        </w:tc>
        <w:tc>
          <w:tcPr>
            <w:tcW w:w="6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1FCA7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valu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A753AF" w14:textId="0956ECAF"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FDR</w:t>
            </w:r>
            <w:r w:rsidR="004E0686">
              <w:rPr>
                <w:rFonts w:ascii="Arial" w:eastAsia="Arial" w:hAnsi="Arial" w:cs="Arial"/>
                <w:color w:val="000000"/>
                <w:sz w:val="12"/>
                <w:szCs w:val="12"/>
                <w:vertAlign w:val="superscript"/>
              </w:rPr>
              <w:t xml:space="preserve"> </w:t>
            </w:r>
            <w:r w:rsidRPr="0085050D">
              <w:rPr>
                <w:rFonts w:ascii="Arial" w:eastAsia="Arial" w:hAnsi="Arial" w:cs="Arial"/>
                <w:color w:val="000000"/>
                <w:sz w:val="12"/>
                <w:szCs w:val="12"/>
              </w:rPr>
              <w:t>Corrected P-valu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421E3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25th Percentil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8EF6C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75th Percentile</w:t>
            </w:r>
          </w:p>
        </w:tc>
        <w:tc>
          <w:tcPr>
            <w:tcW w:w="99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9F253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Coefficient (95% CI)</w:t>
            </w:r>
          </w:p>
        </w:tc>
        <w:tc>
          <w:tcPr>
            <w:tcW w:w="72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63636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valu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EA527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FDR Corrected P-value</w:t>
            </w:r>
          </w:p>
        </w:tc>
      </w:tr>
      <w:tr w:rsidR="00911649" w:rsidRPr="0085050D" w14:paraId="32CEF5FE" w14:textId="77777777" w:rsidTr="00F02441">
        <w:trPr>
          <w:jc w:val="center"/>
        </w:trPr>
        <w:tc>
          <w:tcPr>
            <w:tcW w:w="144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8A285" w14:textId="236DA163"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rPr>
                <w:vertAlign w:val="superscript"/>
              </w:rPr>
            </w:pPr>
            <w:r w:rsidRPr="0085050D">
              <w:rPr>
                <w:rFonts w:ascii="Arial" w:eastAsia="Arial" w:hAnsi="Arial" w:cs="Arial"/>
                <w:color w:val="000000"/>
                <w:sz w:val="12"/>
                <w:szCs w:val="12"/>
              </w:rPr>
              <w:t>Ln Estriol (ng/mL)</w:t>
            </w:r>
          </w:p>
        </w:tc>
        <w:tc>
          <w:tcPr>
            <w:tcW w:w="126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FB30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45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36D1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2</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D77C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79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803E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80</w:t>
            </w:r>
          </w:p>
        </w:tc>
        <w:tc>
          <w:tcPr>
            <w:tcW w:w="73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97D4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6</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7923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9</w:t>
            </w:r>
          </w:p>
        </w:tc>
        <w:tc>
          <w:tcPr>
            <w:tcW w:w="99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0184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 (-0.22, 0.17)</w:t>
            </w:r>
          </w:p>
        </w:tc>
        <w:tc>
          <w:tcPr>
            <w:tcW w:w="6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0114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9</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4383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9</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EA61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6E56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9</w:t>
            </w:r>
          </w:p>
        </w:tc>
        <w:tc>
          <w:tcPr>
            <w:tcW w:w="99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C3FF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 (-0.04, 0.28)</w:t>
            </w:r>
          </w:p>
        </w:tc>
        <w:tc>
          <w:tcPr>
            <w:tcW w:w="72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FD25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5DA2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3</w:t>
            </w:r>
          </w:p>
        </w:tc>
      </w:tr>
      <w:tr w:rsidR="00911649" w:rsidRPr="0085050D" w14:paraId="53F7625F" w14:textId="77777777" w:rsidTr="00F0244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FD35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C523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A704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32AE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1536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989C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8998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4</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7776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19, 0.1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CD20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2636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C793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2936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3</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EF77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4 (-0.25, 0.1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890E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B033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1</w:t>
            </w:r>
          </w:p>
        </w:tc>
      </w:tr>
      <w:tr w:rsidR="00911649" w:rsidRPr="0085050D" w14:paraId="11C38834" w14:textId="77777777" w:rsidTr="00F0244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5A6F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3EE8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2C13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AD40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5</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4550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DFA50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A8DB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0</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BFB6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 (-0.19, 0.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8684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6093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B97F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269B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4</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DD8F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9 (0.03, 0.3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A170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285CB" w14:textId="699BAF74"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r w:rsidR="0046139F" w:rsidRPr="0085050D">
              <w:rPr>
                <w:rFonts w:ascii="Arial" w:eastAsia="Arial" w:hAnsi="Arial" w:cs="Arial"/>
                <w:color w:val="000000"/>
                <w:sz w:val="12"/>
                <w:szCs w:val="12"/>
                <w:vertAlign w:val="superscript"/>
              </w:rPr>
              <w:t>*</w:t>
            </w:r>
          </w:p>
        </w:tc>
      </w:tr>
      <w:tr w:rsidR="00911649" w:rsidRPr="0085050D" w14:paraId="6BADDA58" w14:textId="77777777" w:rsidTr="00F0244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CE2F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D1BA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A359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7125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5</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657D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47F3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2207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7</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4AF9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 (-0.24, -0.0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090A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9AF2F" w14:textId="37F4C368"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w:t>
            </w:r>
            <w:r w:rsidR="003A2EC4" w:rsidRPr="0085050D">
              <w:rPr>
                <w:rFonts w:ascii="Arial" w:eastAsia="Arial" w:hAnsi="Arial" w:cs="Arial"/>
                <w:color w:val="000000"/>
                <w:sz w:val="12"/>
                <w:szCs w:val="12"/>
                <w:vertAlign w:val="superscript"/>
              </w:rPr>
              <w:t>*</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25C1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4ADA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1</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7002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2, 0.04)</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E27F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F3CD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8</w:t>
            </w:r>
          </w:p>
        </w:tc>
      </w:tr>
      <w:tr w:rsidR="00911649" w:rsidRPr="0085050D" w14:paraId="66E5B8A2" w14:textId="77777777" w:rsidTr="00F0244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E64C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D9F21" w14:textId="487BEDEA"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E979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A7D8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F9A9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B2D5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70DD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34</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AC38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9 (-3.25, 1.6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BE46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59BB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33E4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7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812B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25</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3AF4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3 (-3.6, 2.5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92A9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3A1D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5</w:t>
            </w:r>
          </w:p>
        </w:tc>
      </w:tr>
      <w:tr w:rsidR="00911649" w:rsidRPr="0085050D" w14:paraId="7C2C03CA" w14:textId="77777777" w:rsidTr="00F0244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909C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8D27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FCBE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ECD4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8</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65E5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DC39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6249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7</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79F4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17, 0.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67DE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9AEB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140A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954A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4</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06CC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 (-0.13, 0.1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A8C7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AF66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7</w:t>
            </w:r>
          </w:p>
        </w:tc>
      </w:tr>
      <w:tr w:rsidR="00911649" w:rsidRPr="0085050D" w14:paraId="51256F17" w14:textId="77777777" w:rsidTr="00F0244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A60E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570B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2DA2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8D02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8</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75AC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1D3D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7BEC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4</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DFD6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18, -0.0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F4BF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1D34A" w14:textId="6FD79596"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w:t>
            </w:r>
            <w:r w:rsidR="003A2EC4" w:rsidRPr="0085050D">
              <w:rPr>
                <w:rFonts w:ascii="Arial" w:eastAsia="Arial" w:hAnsi="Arial" w:cs="Arial"/>
                <w:color w:val="000000"/>
                <w:sz w:val="12"/>
                <w:szCs w:val="12"/>
                <w:vertAlign w:val="superscript"/>
              </w:rPr>
              <w:t>*</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3B43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4B4C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0</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9507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22, 0.0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0312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A9C2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8</w:t>
            </w:r>
          </w:p>
        </w:tc>
      </w:tr>
      <w:tr w:rsidR="00911649" w:rsidRPr="0085050D" w14:paraId="50B3A7C6" w14:textId="77777777" w:rsidTr="00F02441">
        <w:trPr>
          <w:jc w:val="center"/>
        </w:trPr>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23A6E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26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C72585" w14:textId="190B5C4B"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F70FD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2</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28AC7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8</w:t>
            </w:r>
          </w:p>
        </w:tc>
        <w:tc>
          <w:tcPr>
            <w:tcW w:w="79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6D0B8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4</w:t>
            </w:r>
          </w:p>
        </w:tc>
        <w:tc>
          <w:tcPr>
            <w:tcW w:w="73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5FF9A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79</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F9840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05</w:t>
            </w:r>
          </w:p>
        </w:tc>
        <w:tc>
          <w:tcPr>
            <w:tcW w:w="99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4B3D9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4 (-4.01, 0.54)</w:t>
            </w:r>
          </w:p>
        </w:tc>
        <w:tc>
          <w:tcPr>
            <w:tcW w:w="6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869F0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907D5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25D86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57</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EC118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28</w:t>
            </w:r>
          </w:p>
        </w:tc>
        <w:tc>
          <w:tcPr>
            <w:tcW w:w="99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68682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9 (-5.9, -0.68)</w:t>
            </w:r>
          </w:p>
        </w:tc>
        <w:tc>
          <w:tcPr>
            <w:tcW w:w="72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70049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6D1B0E" w14:textId="5DF4D0AA"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r w:rsidR="0046139F" w:rsidRPr="0085050D">
              <w:rPr>
                <w:rFonts w:ascii="Arial" w:eastAsia="Arial" w:hAnsi="Arial" w:cs="Arial"/>
                <w:color w:val="000000"/>
                <w:sz w:val="12"/>
                <w:szCs w:val="12"/>
                <w:vertAlign w:val="superscript"/>
              </w:rPr>
              <w:t>*</w:t>
            </w:r>
          </w:p>
        </w:tc>
      </w:tr>
      <w:tr w:rsidR="000759EE" w:rsidRPr="0085050D" w14:paraId="63F86D1D" w14:textId="77777777" w:rsidTr="004E0686">
        <w:trPr>
          <w:jc w:val="center"/>
        </w:trPr>
        <w:tc>
          <w:tcPr>
            <w:tcW w:w="12870" w:type="dxa"/>
            <w:gridSpan w:val="1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6178BD1" w14:textId="77777777" w:rsidR="000759EE" w:rsidRPr="0085050D" w:rsidRDefault="000759EE" w:rsidP="00386FD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 xml:space="preserve">N, 25th Percentile, and 75th Percentile are from the unadjusted analyses. </w:t>
            </w:r>
            <w:r w:rsidR="00386FD4" w:rsidRPr="0085050D">
              <w:rPr>
                <w:rFonts w:ascii="Arial" w:eastAsia="Arial" w:hAnsi="Arial" w:cs="Arial"/>
                <w:color w:val="000000"/>
                <w:sz w:val="12"/>
                <w:szCs w:val="12"/>
              </w:rPr>
              <w:t xml:space="preserve"> </w:t>
            </w:r>
          </w:p>
          <w:p w14:paraId="6496B6B2" w14:textId="611D738F" w:rsidR="00392EB8" w:rsidRPr="0085050D" w:rsidRDefault="0046139F" w:rsidP="00386FD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vertAlign w:val="superscript"/>
              </w:rPr>
              <w:t>^</w:t>
            </w:r>
            <w:r w:rsidR="00392EB8" w:rsidRPr="0085050D">
              <w:rPr>
                <w:rFonts w:ascii="Arial" w:eastAsia="Arial" w:hAnsi="Arial" w:cs="Arial"/>
                <w:color w:val="000000"/>
                <w:sz w:val="12"/>
                <w:szCs w:val="12"/>
              </w:rPr>
              <w:t xml:space="preserve">Adjusted for the prespecified and prescreened covariates: </w:t>
            </w:r>
            <w:r w:rsidR="00310BD2" w:rsidRPr="0085050D">
              <w:rPr>
                <w:rFonts w:ascii="Arial" w:eastAsia="Arial" w:hAnsi="Arial" w:cs="Arial"/>
                <w:color w:val="000000"/>
                <w:sz w:val="12"/>
                <w:szCs w:val="12"/>
              </w:rPr>
              <w:t xml:space="preserve">child sex, child birth order, child gestational age, mother’s age, mother’s height, mother’s education, household food security, number of children &lt; 18 y old in the household, number of people living in the compound, distance (in minutes) to the primary water source, household materials (wall, floor, roof), asset-based household wealth (electricity, wardrobe, table, chair or bench, khat, </w:t>
            </w:r>
            <w:proofErr w:type="spellStart"/>
            <w:r w:rsidR="00310BD2" w:rsidRPr="0085050D">
              <w:rPr>
                <w:rFonts w:ascii="Arial" w:eastAsia="Arial" w:hAnsi="Arial" w:cs="Arial"/>
                <w:color w:val="000000"/>
                <w:sz w:val="12"/>
                <w:szCs w:val="12"/>
              </w:rPr>
              <w:t>chouki</w:t>
            </w:r>
            <w:proofErr w:type="spellEnd"/>
            <w:r w:rsidR="00310BD2" w:rsidRPr="0085050D">
              <w:rPr>
                <w:rFonts w:ascii="Arial" w:eastAsia="Arial" w:hAnsi="Arial" w:cs="Arial"/>
                <w:color w:val="000000"/>
                <w:sz w:val="12"/>
                <w:szCs w:val="12"/>
              </w:rPr>
              <w:t>, working radio, working black/white or color television, refrigerator, bicycle, motorcycle, sewing machine, mobile phone, land phone, number of cows, number of goats, number of chickens), and maternal exposure to intimate partner violence (IPV) during pregnancy and lifetime.</w:t>
            </w:r>
          </w:p>
          <w:p w14:paraId="03DE1A4E" w14:textId="07F3D6F7" w:rsidR="00310BD2" w:rsidRPr="0085050D" w:rsidRDefault="0046139F" w:rsidP="00386FD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vertAlign w:val="superscript"/>
              </w:rPr>
              <w:t>*</w:t>
            </w:r>
            <w:r w:rsidR="00310BD2" w:rsidRPr="0085050D">
              <w:rPr>
                <w:rFonts w:ascii="Arial" w:eastAsia="Arial" w:hAnsi="Arial" w:cs="Arial"/>
                <w:color w:val="000000"/>
                <w:sz w:val="12"/>
                <w:szCs w:val="12"/>
              </w:rPr>
              <w:t>P &lt; 0.</w:t>
            </w:r>
            <w:r w:rsidRPr="0085050D">
              <w:rPr>
                <w:rFonts w:ascii="Arial" w:eastAsia="Arial" w:hAnsi="Arial" w:cs="Arial"/>
                <w:color w:val="000000"/>
                <w:sz w:val="12"/>
                <w:szCs w:val="12"/>
              </w:rPr>
              <w:t>1</w:t>
            </w:r>
            <w:r w:rsidR="00310BD2" w:rsidRPr="0085050D">
              <w:rPr>
                <w:rFonts w:ascii="Arial" w:eastAsia="Arial" w:hAnsi="Arial" w:cs="Arial"/>
                <w:color w:val="000000"/>
                <w:sz w:val="12"/>
                <w:szCs w:val="12"/>
              </w:rPr>
              <w:t xml:space="preserve"> after adjusting for multiple comparisons using the Benjamini-Hochberg procedure</w:t>
            </w:r>
          </w:p>
          <w:p w14:paraId="17383FE8" w14:textId="4D83DF16" w:rsidR="00392EB8" w:rsidRPr="0085050D" w:rsidRDefault="00392EB8" w:rsidP="00386FD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p>
        </w:tc>
      </w:tr>
    </w:tbl>
    <w:p w14:paraId="300EC121" w14:textId="77777777" w:rsidR="000759EE" w:rsidRPr="0085050D" w:rsidRDefault="000759EE" w:rsidP="00EC360F">
      <w:pPr>
        <w:pStyle w:val="Heading2"/>
        <w:numPr>
          <w:ilvl w:val="0"/>
          <w:numId w:val="0"/>
        </w:numPr>
        <w:ind w:left="1068"/>
      </w:pPr>
    </w:p>
    <w:p w14:paraId="458B8ED0" w14:textId="79EEA963" w:rsidR="003565DE" w:rsidRPr="0085050D" w:rsidRDefault="002B48A9" w:rsidP="00EC360F">
      <w:pPr>
        <w:pStyle w:val="Heading2"/>
        <w:numPr>
          <w:ilvl w:val="0"/>
          <w:numId w:val="0"/>
        </w:numPr>
        <w:ind w:left="1068"/>
      </w:pPr>
      <w:r>
        <w:t xml:space="preserve">Supplementary Table 2. </w:t>
      </w:r>
      <w:r w:rsidRPr="0085050D">
        <w:t xml:space="preserve"> </w:t>
      </w:r>
      <w:r>
        <w:t>Unadjusted vs. adjusted associations between maternal plasma cortisol during pregnancy and child growth outcomes at 3, 14, and 28 months</w:t>
      </w:r>
    </w:p>
    <w:tbl>
      <w:tblPr>
        <w:tblW w:w="0" w:type="auto"/>
        <w:jc w:val="center"/>
        <w:tblLayout w:type="fixed"/>
        <w:tblLook w:val="0420" w:firstRow="1" w:lastRow="0" w:firstColumn="0" w:lastColumn="0" w:noHBand="0" w:noVBand="1"/>
      </w:tblPr>
      <w:tblGrid>
        <w:gridCol w:w="1440"/>
        <w:gridCol w:w="1080"/>
        <w:gridCol w:w="450"/>
        <w:gridCol w:w="810"/>
        <w:gridCol w:w="810"/>
        <w:gridCol w:w="810"/>
        <w:gridCol w:w="810"/>
        <w:gridCol w:w="1080"/>
        <w:gridCol w:w="630"/>
        <w:gridCol w:w="810"/>
        <w:gridCol w:w="774"/>
        <w:gridCol w:w="846"/>
        <w:gridCol w:w="1080"/>
        <w:gridCol w:w="630"/>
        <w:gridCol w:w="756"/>
      </w:tblGrid>
      <w:tr w:rsidR="003565DE" w:rsidRPr="0085050D" w14:paraId="03F15B1D" w14:textId="77777777" w:rsidTr="002E183E">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F2967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Maternal Cortisol and Child Growth Status</w:t>
            </w:r>
          </w:p>
        </w:tc>
        <w:tc>
          <w:tcPr>
            <w:tcW w:w="10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82D8A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Outcome</w:t>
            </w:r>
          </w:p>
        </w:tc>
        <w:tc>
          <w:tcPr>
            <w:tcW w:w="4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BD4EF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N</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8B0F3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th Percentil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D4186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75th Percentile</w:t>
            </w:r>
          </w:p>
        </w:tc>
        <w:tc>
          <w:tcPr>
            <w:tcW w:w="8226" w:type="dxa"/>
            <w:gridSpan w:val="10"/>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5BA378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Outcome, 75th Percentile v. 25th Percentile</w:t>
            </w:r>
          </w:p>
        </w:tc>
      </w:tr>
      <w:tr w:rsidR="003565DE" w:rsidRPr="0085050D" w14:paraId="7749C563" w14:textId="77777777" w:rsidTr="002E183E">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412101"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10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9C096B"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4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22107B"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4DF2AE1"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7CDEAB"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140" w:type="dxa"/>
            <w:gridSpan w:val="5"/>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77135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Unadjusted</w:t>
            </w:r>
          </w:p>
        </w:tc>
        <w:tc>
          <w:tcPr>
            <w:tcW w:w="4086" w:type="dxa"/>
            <w:gridSpan w:val="5"/>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02F07C5" w14:textId="34E0139E"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vertAlign w:val="superscript"/>
              </w:rPr>
            </w:pPr>
            <w:r w:rsidRPr="0085050D">
              <w:rPr>
                <w:rFonts w:ascii="Arial" w:eastAsia="Arial" w:hAnsi="Arial" w:cs="Arial"/>
                <w:color w:val="000000"/>
                <w:sz w:val="12"/>
                <w:szCs w:val="12"/>
              </w:rPr>
              <w:t>Adjusted</w:t>
            </w:r>
            <w:r w:rsidR="0046139F" w:rsidRPr="0085050D">
              <w:rPr>
                <w:rFonts w:ascii="Arial" w:eastAsia="Arial" w:hAnsi="Arial" w:cs="Arial"/>
                <w:color w:val="000000"/>
                <w:sz w:val="12"/>
                <w:szCs w:val="12"/>
                <w:vertAlign w:val="superscript"/>
              </w:rPr>
              <w:t>^</w:t>
            </w:r>
          </w:p>
        </w:tc>
      </w:tr>
      <w:tr w:rsidR="003565DE" w:rsidRPr="0085050D" w14:paraId="4FCCA2C9" w14:textId="77777777" w:rsidTr="002E183E">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26695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0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A40A8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4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354B7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9CED5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493B8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7CA01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25th Percentil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16CFE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75th Percentile</w:t>
            </w:r>
          </w:p>
        </w:tc>
        <w:tc>
          <w:tcPr>
            <w:tcW w:w="10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337FB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Coefficient (95% CI)</w:t>
            </w:r>
          </w:p>
        </w:tc>
        <w:tc>
          <w:tcPr>
            <w:tcW w:w="6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B6F6A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valu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22465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FDR Corrected P-value</w:t>
            </w:r>
          </w:p>
        </w:tc>
        <w:tc>
          <w:tcPr>
            <w:tcW w:w="77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F0EB8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25th Percentile</w:t>
            </w:r>
          </w:p>
        </w:tc>
        <w:tc>
          <w:tcPr>
            <w:tcW w:w="8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8903F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75th Percentile</w:t>
            </w:r>
          </w:p>
        </w:tc>
        <w:tc>
          <w:tcPr>
            <w:tcW w:w="10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6A1E1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Coefficient (95% CI)</w:t>
            </w:r>
          </w:p>
        </w:tc>
        <w:tc>
          <w:tcPr>
            <w:tcW w:w="6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10CF1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value</w:t>
            </w:r>
          </w:p>
        </w:tc>
        <w:tc>
          <w:tcPr>
            <w:tcW w:w="75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E484E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FDR Corrected P-value</w:t>
            </w:r>
          </w:p>
        </w:tc>
      </w:tr>
      <w:tr w:rsidR="003565DE" w:rsidRPr="0085050D" w14:paraId="67179624" w14:textId="77777777" w:rsidTr="002E183E">
        <w:trPr>
          <w:jc w:val="center"/>
        </w:trPr>
        <w:tc>
          <w:tcPr>
            <w:tcW w:w="144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DCA7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Cortisol (ug/dL)</w:t>
            </w:r>
          </w:p>
        </w:tc>
        <w:tc>
          <w:tcPr>
            <w:tcW w:w="10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D221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45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1340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2</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4E30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67</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572A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9</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B7F7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0</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54D7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5</w:t>
            </w:r>
          </w:p>
        </w:tc>
        <w:tc>
          <w:tcPr>
            <w:tcW w:w="10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8F31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 (-0.23, 0.34)</w:t>
            </w:r>
          </w:p>
        </w:tc>
        <w:tc>
          <w:tcPr>
            <w:tcW w:w="6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3A48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4</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BDF2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4</w:t>
            </w:r>
          </w:p>
        </w:tc>
        <w:tc>
          <w:tcPr>
            <w:tcW w:w="77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BDA2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5</w:t>
            </w:r>
          </w:p>
        </w:tc>
        <w:tc>
          <w:tcPr>
            <w:tcW w:w="8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C792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2</w:t>
            </w:r>
          </w:p>
        </w:tc>
        <w:tc>
          <w:tcPr>
            <w:tcW w:w="10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0EAD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 (-0.16, 0.21)</w:t>
            </w:r>
          </w:p>
        </w:tc>
        <w:tc>
          <w:tcPr>
            <w:tcW w:w="6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D345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2</w:t>
            </w:r>
          </w:p>
        </w:tc>
        <w:tc>
          <w:tcPr>
            <w:tcW w:w="75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E7E7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r>
      <w:tr w:rsidR="003565DE" w:rsidRPr="0085050D" w14:paraId="233D0458" w14:textId="77777777" w:rsidTr="002E183E">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7D24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A902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A433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1CE2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6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D9B8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49E8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3618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0B3B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 (-0.23, 0.1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B0DC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C822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3</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908F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A224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103B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 (-0.2, 0.1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9214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7</w:t>
            </w:r>
          </w:p>
        </w:tc>
        <w:tc>
          <w:tcPr>
            <w:tcW w:w="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DB24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2</w:t>
            </w:r>
          </w:p>
        </w:tc>
      </w:tr>
      <w:tr w:rsidR="003565DE" w:rsidRPr="0085050D" w14:paraId="5C8F2038" w14:textId="77777777" w:rsidTr="002E183E">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DC606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C729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4026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D58F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B38C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DE87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CADB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243F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 (-0.28, -0.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7255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F572F" w14:textId="64BD7DC5"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w:t>
            </w:r>
            <w:r w:rsidR="003A2EC4" w:rsidRPr="0085050D">
              <w:rPr>
                <w:rFonts w:ascii="Arial" w:eastAsia="Arial" w:hAnsi="Arial" w:cs="Arial"/>
                <w:color w:val="000000"/>
                <w:sz w:val="12"/>
                <w:szCs w:val="12"/>
                <w:vertAlign w:val="superscript"/>
              </w:rPr>
              <w:t>*</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0A04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1CDD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16E5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15, 0.1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3E2C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F522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r>
      <w:tr w:rsidR="003565DE" w:rsidRPr="0085050D" w14:paraId="259BCB58" w14:textId="77777777" w:rsidTr="002E183E">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3E8F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D701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3432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5277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794F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B6D8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58FA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61CE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 (-0.26, -0.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F3B6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5EF4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A289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373C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E8EF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 (-0.16, 0.1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F472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2</w:t>
            </w:r>
          </w:p>
        </w:tc>
        <w:tc>
          <w:tcPr>
            <w:tcW w:w="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8E66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2</w:t>
            </w:r>
          </w:p>
        </w:tc>
      </w:tr>
      <w:tr w:rsidR="003565DE" w:rsidRPr="0085050D" w14:paraId="6302D249" w14:textId="77777777" w:rsidTr="002E183E">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4C53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E8514" w14:textId="356567EF"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42FA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4D5E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4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F26F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7552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9.0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9CD0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5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C1B2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6 (-4.26, 1.3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A802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45CD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1</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9C4A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9.16</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9DE6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62E4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2 (-3.99, 1.7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9FBE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5</w:t>
            </w:r>
          </w:p>
        </w:tc>
        <w:tc>
          <w:tcPr>
            <w:tcW w:w="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0FFD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5</w:t>
            </w:r>
          </w:p>
        </w:tc>
      </w:tr>
      <w:tr w:rsidR="003565DE" w:rsidRPr="0085050D" w14:paraId="61320C95" w14:textId="77777777" w:rsidTr="002E183E">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A20C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9099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31EF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7832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E78E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22A8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6AF1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7358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22, 0.0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E77A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03CA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45C8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5</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DF91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5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A9A1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 (-0.16, 0.0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7166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7</w:t>
            </w:r>
          </w:p>
        </w:tc>
        <w:tc>
          <w:tcPr>
            <w:tcW w:w="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4A09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r>
      <w:tr w:rsidR="003565DE" w:rsidRPr="0085050D" w14:paraId="0A67A447" w14:textId="77777777" w:rsidTr="002E183E">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9ABC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F267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2854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FF8E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C25A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D8E4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7F12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BBB1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21, 0.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52B3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87A6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BD66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DB86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78EE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21, 0.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2CF3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w:t>
            </w:r>
          </w:p>
        </w:tc>
        <w:tc>
          <w:tcPr>
            <w:tcW w:w="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48F3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4</w:t>
            </w:r>
          </w:p>
        </w:tc>
      </w:tr>
      <w:tr w:rsidR="003565DE" w:rsidRPr="0085050D" w14:paraId="778683CA" w14:textId="77777777" w:rsidTr="002E183E">
        <w:trPr>
          <w:jc w:val="center"/>
        </w:trPr>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15E31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B635D5" w14:textId="57B04CD1"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3C20F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2</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C995D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3</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8671D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6</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C8F31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41</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22412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7.08</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2A247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3 (-9.98, 1.32)</w:t>
            </w:r>
          </w:p>
        </w:tc>
        <w:tc>
          <w:tcPr>
            <w:tcW w:w="6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C51AD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A41D8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77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0E7A7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84</w:t>
            </w:r>
          </w:p>
        </w:tc>
        <w:tc>
          <w:tcPr>
            <w:tcW w:w="8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A7D3C0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8.59</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751B6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5 (-8.52, 2.01)</w:t>
            </w:r>
          </w:p>
        </w:tc>
        <w:tc>
          <w:tcPr>
            <w:tcW w:w="6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AA35F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3</w:t>
            </w:r>
          </w:p>
        </w:tc>
        <w:tc>
          <w:tcPr>
            <w:tcW w:w="75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E4E08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5</w:t>
            </w:r>
          </w:p>
        </w:tc>
      </w:tr>
      <w:tr w:rsidR="003565DE" w:rsidRPr="0085050D" w14:paraId="4A0B7CA3" w14:textId="77777777">
        <w:trPr>
          <w:jc w:val="center"/>
        </w:trPr>
        <w:tc>
          <w:tcPr>
            <w:tcW w:w="12816" w:type="dxa"/>
            <w:gridSpan w:val="1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FF069E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N, 25th Percentile, and 75th Percentile are from the unadjusted analyses</w:t>
            </w:r>
          </w:p>
          <w:p w14:paraId="02DDEEA7" w14:textId="1330744B" w:rsidR="00310BD2" w:rsidRPr="0085050D" w:rsidRDefault="0046139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vertAlign w:val="superscript"/>
              </w:rPr>
              <w:t>^</w:t>
            </w:r>
            <w:r w:rsidR="00310BD2" w:rsidRPr="0085050D">
              <w:rPr>
                <w:rFonts w:ascii="Arial" w:eastAsia="Arial" w:hAnsi="Arial" w:cs="Arial"/>
                <w:color w:val="000000"/>
                <w:sz w:val="12"/>
                <w:szCs w:val="12"/>
              </w:rPr>
              <w:t xml:space="preserve">Adjusted for prespecified and prescreened covariates: the covariates mentioned in Table 2. </w:t>
            </w:r>
          </w:p>
          <w:p w14:paraId="7E7ADA09" w14:textId="730CE0CC" w:rsidR="00310BD2" w:rsidRPr="0085050D" w:rsidRDefault="0046139F">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t>
            </w:r>
            <w:r w:rsidR="00310BD2" w:rsidRPr="0085050D">
              <w:rPr>
                <w:rFonts w:ascii="Arial" w:eastAsia="Arial" w:hAnsi="Arial" w:cs="Arial"/>
                <w:color w:val="000000"/>
                <w:sz w:val="12"/>
                <w:szCs w:val="12"/>
              </w:rPr>
              <w:t>P &lt; 0.</w:t>
            </w:r>
            <w:r w:rsidRPr="0085050D">
              <w:rPr>
                <w:rFonts w:ascii="Arial" w:eastAsia="Arial" w:hAnsi="Arial" w:cs="Arial"/>
                <w:color w:val="000000"/>
                <w:sz w:val="12"/>
                <w:szCs w:val="12"/>
              </w:rPr>
              <w:t>1</w:t>
            </w:r>
            <w:r w:rsidR="00310BD2" w:rsidRPr="0085050D">
              <w:rPr>
                <w:rFonts w:ascii="Arial" w:eastAsia="Arial" w:hAnsi="Arial" w:cs="Arial"/>
                <w:color w:val="000000"/>
                <w:sz w:val="12"/>
                <w:szCs w:val="12"/>
              </w:rPr>
              <w:t xml:space="preserve"> after adjusting for multiple comparisons using the Benjamini-Hochberg procedure</w:t>
            </w:r>
          </w:p>
        </w:tc>
      </w:tr>
    </w:tbl>
    <w:p w14:paraId="10EF003E" w14:textId="77777777" w:rsidR="00410617" w:rsidRDefault="00EC360F" w:rsidP="000759EE">
      <w:pPr>
        <w:pStyle w:val="Heading2"/>
        <w:numPr>
          <w:ilvl w:val="0"/>
          <w:numId w:val="0"/>
        </w:numPr>
        <w:ind w:left="792"/>
      </w:pPr>
      <w:r w:rsidRPr="0085050D">
        <w:lastRenderedPageBreak/>
        <w:t xml:space="preserve">     </w:t>
      </w:r>
    </w:p>
    <w:p w14:paraId="758A4A7A" w14:textId="77777777" w:rsidR="00410617" w:rsidRDefault="00410617" w:rsidP="000759EE">
      <w:pPr>
        <w:pStyle w:val="Heading2"/>
        <w:numPr>
          <w:ilvl w:val="0"/>
          <w:numId w:val="0"/>
        </w:numPr>
        <w:ind w:left="792"/>
      </w:pPr>
    </w:p>
    <w:p w14:paraId="1F19309F" w14:textId="3BE905A4" w:rsidR="003565DE" w:rsidRPr="0085050D" w:rsidRDefault="002B48A9" w:rsidP="000759EE">
      <w:pPr>
        <w:pStyle w:val="Heading2"/>
        <w:numPr>
          <w:ilvl w:val="0"/>
          <w:numId w:val="0"/>
        </w:numPr>
        <w:ind w:left="792"/>
      </w:pPr>
      <w:r>
        <w:t xml:space="preserve">Supplementary </w:t>
      </w:r>
      <w:r w:rsidR="00EC360F" w:rsidRPr="0085050D">
        <w:t xml:space="preserve">Table </w:t>
      </w:r>
      <w:r w:rsidR="00BD2930">
        <w:t>3</w:t>
      </w:r>
      <w:r>
        <w:t>.</w:t>
      </w:r>
      <w:r w:rsidR="00EC360F" w:rsidRPr="0085050D">
        <w:t xml:space="preserve"> </w:t>
      </w:r>
      <w:r>
        <w:t>Unadjusted vs. adjusted associations between maternal inflammation during pregnancy and child growth outcomes at 3, 14, and 28 months</w:t>
      </w:r>
    </w:p>
    <w:tbl>
      <w:tblPr>
        <w:tblW w:w="0" w:type="auto"/>
        <w:jc w:val="center"/>
        <w:tblLayout w:type="fixed"/>
        <w:tblLook w:val="0420" w:firstRow="1" w:lastRow="0" w:firstColumn="0" w:lastColumn="0" w:noHBand="0" w:noVBand="1"/>
      </w:tblPr>
      <w:tblGrid>
        <w:gridCol w:w="1440"/>
        <w:gridCol w:w="1170"/>
        <w:gridCol w:w="540"/>
        <w:gridCol w:w="810"/>
        <w:gridCol w:w="792"/>
        <w:gridCol w:w="738"/>
        <w:gridCol w:w="810"/>
        <w:gridCol w:w="990"/>
        <w:gridCol w:w="630"/>
        <w:gridCol w:w="810"/>
        <w:gridCol w:w="774"/>
        <w:gridCol w:w="846"/>
        <w:gridCol w:w="1080"/>
        <w:gridCol w:w="630"/>
        <w:gridCol w:w="811"/>
      </w:tblGrid>
      <w:tr w:rsidR="003565DE" w:rsidRPr="0085050D" w14:paraId="5052E06B" w14:textId="77777777" w:rsidTr="00AA0831">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6B085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Maternal Inflammation and Child Growth Status</w:t>
            </w:r>
          </w:p>
        </w:tc>
        <w:tc>
          <w:tcPr>
            <w:tcW w:w="117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92B135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Outcome</w:t>
            </w:r>
          </w:p>
        </w:tc>
        <w:tc>
          <w:tcPr>
            <w:tcW w:w="5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9203D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N</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AA260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th Percentile</w:t>
            </w:r>
          </w:p>
        </w:tc>
        <w:tc>
          <w:tcPr>
            <w:tcW w:w="7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8182A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75th Percentile</w:t>
            </w:r>
          </w:p>
        </w:tc>
        <w:tc>
          <w:tcPr>
            <w:tcW w:w="8119" w:type="dxa"/>
            <w:gridSpan w:val="10"/>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7D3B2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Outcome, 75th Percentile v. 25th Percentile</w:t>
            </w:r>
          </w:p>
        </w:tc>
      </w:tr>
      <w:tr w:rsidR="003565DE" w:rsidRPr="0085050D" w14:paraId="451350D3" w14:textId="77777777" w:rsidTr="00AA0831">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784AE1"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DD63B2"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5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4661DC"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24DF42"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F95B280"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3978" w:type="dxa"/>
            <w:gridSpan w:val="5"/>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EDDC4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Unadjusted</w:t>
            </w:r>
          </w:p>
        </w:tc>
        <w:tc>
          <w:tcPr>
            <w:tcW w:w="4141" w:type="dxa"/>
            <w:gridSpan w:val="5"/>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293CEE" w14:textId="2E61311F"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vertAlign w:val="superscript"/>
              </w:rPr>
            </w:pPr>
            <w:r w:rsidRPr="0085050D">
              <w:rPr>
                <w:rFonts w:ascii="Arial" w:eastAsia="Arial" w:hAnsi="Arial" w:cs="Arial"/>
                <w:color w:val="000000"/>
                <w:sz w:val="12"/>
                <w:szCs w:val="12"/>
              </w:rPr>
              <w:t>Adjusted</w:t>
            </w:r>
            <w:r w:rsidR="0046139F" w:rsidRPr="0085050D">
              <w:rPr>
                <w:rFonts w:ascii="Arial" w:eastAsia="Arial" w:hAnsi="Arial" w:cs="Arial"/>
                <w:color w:val="000000"/>
                <w:sz w:val="12"/>
                <w:szCs w:val="12"/>
                <w:vertAlign w:val="superscript"/>
              </w:rPr>
              <w:t>^</w:t>
            </w:r>
          </w:p>
        </w:tc>
      </w:tr>
      <w:tr w:rsidR="003565DE" w:rsidRPr="0085050D" w14:paraId="0A8488A8" w14:textId="77777777" w:rsidTr="00AA0831">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108AB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A7579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5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D7268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EDBC2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7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57ACA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73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86B0D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25th Percentil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3B413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75th Percentile</w:t>
            </w:r>
          </w:p>
        </w:tc>
        <w:tc>
          <w:tcPr>
            <w:tcW w:w="99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340857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Coefficient (95% CI)</w:t>
            </w:r>
          </w:p>
        </w:tc>
        <w:tc>
          <w:tcPr>
            <w:tcW w:w="6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4BD99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valu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E7D77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FDR Corrected P-value</w:t>
            </w:r>
          </w:p>
        </w:tc>
        <w:tc>
          <w:tcPr>
            <w:tcW w:w="77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641C6F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25th Percentile</w:t>
            </w:r>
          </w:p>
        </w:tc>
        <w:tc>
          <w:tcPr>
            <w:tcW w:w="8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7C0B8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75th Percentile</w:t>
            </w:r>
          </w:p>
        </w:tc>
        <w:tc>
          <w:tcPr>
            <w:tcW w:w="10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D2897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Coefficient (95% CI)</w:t>
            </w:r>
          </w:p>
        </w:tc>
        <w:tc>
          <w:tcPr>
            <w:tcW w:w="6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F165A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value</w:t>
            </w:r>
          </w:p>
        </w:tc>
        <w:tc>
          <w:tcPr>
            <w:tcW w:w="81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D5074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FDR Corrected P-value</w:t>
            </w:r>
          </w:p>
        </w:tc>
      </w:tr>
      <w:tr w:rsidR="003565DE" w:rsidRPr="0085050D" w14:paraId="3FFA903C" w14:textId="77777777" w:rsidTr="00AA0831">
        <w:trPr>
          <w:jc w:val="center"/>
        </w:trPr>
        <w:tc>
          <w:tcPr>
            <w:tcW w:w="144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B5D6A" w14:textId="50B831A6"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AGP</w:t>
            </w:r>
            <w:r w:rsidR="00386FD4" w:rsidRPr="0085050D">
              <w:rPr>
                <w:rFonts w:ascii="Arial" w:eastAsia="Arial" w:hAnsi="Arial" w:cs="Arial"/>
                <w:color w:val="000000"/>
                <w:sz w:val="12"/>
                <w:szCs w:val="12"/>
                <w:vertAlign w:val="superscript"/>
              </w:rPr>
              <w:t>1</w:t>
            </w:r>
            <w:r w:rsidRPr="0085050D">
              <w:rPr>
                <w:rFonts w:ascii="Arial" w:eastAsia="Arial" w:hAnsi="Arial" w:cs="Arial"/>
                <w:color w:val="000000"/>
                <w:sz w:val="12"/>
                <w:szCs w:val="12"/>
              </w:rPr>
              <w:t xml:space="preserve"> (g/L)</w:t>
            </w:r>
          </w:p>
        </w:tc>
        <w:tc>
          <w:tcPr>
            <w:tcW w:w="117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B70D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54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3DC7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6</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C9EB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1</w:t>
            </w:r>
          </w:p>
        </w:tc>
        <w:tc>
          <w:tcPr>
            <w:tcW w:w="79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186C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w:t>
            </w:r>
          </w:p>
        </w:tc>
        <w:tc>
          <w:tcPr>
            <w:tcW w:w="73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C784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1</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E280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3</w:t>
            </w:r>
          </w:p>
        </w:tc>
        <w:tc>
          <w:tcPr>
            <w:tcW w:w="99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2B39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1 (-0.33, 0.1)</w:t>
            </w:r>
          </w:p>
        </w:tc>
        <w:tc>
          <w:tcPr>
            <w:tcW w:w="6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17FC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1</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FC4C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w:t>
            </w:r>
          </w:p>
        </w:tc>
        <w:tc>
          <w:tcPr>
            <w:tcW w:w="77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D6EF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3</w:t>
            </w:r>
          </w:p>
        </w:tc>
        <w:tc>
          <w:tcPr>
            <w:tcW w:w="8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6138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3</w:t>
            </w:r>
          </w:p>
        </w:tc>
        <w:tc>
          <w:tcPr>
            <w:tcW w:w="10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8052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 (-0.41, 0.01)</w:t>
            </w:r>
          </w:p>
        </w:tc>
        <w:tc>
          <w:tcPr>
            <w:tcW w:w="6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B4EB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p>
        </w:tc>
        <w:tc>
          <w:tcPr>
            <w:tcW w:w="81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875C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1</w:t>
            </w:r>
          </w:p>
        </w:tc>
      </w:tr>
      <w:tr w:rsidR="003565DE" w:rsidRPr="0085050D" w14:paraId="5E01D96E"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C11D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C4EF8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5A4A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B2EC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E6F6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9</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44D2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FEA3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3</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92A2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7 (0.02, 0.3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302C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E08EB" w14:textId="76A9DF0E"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r w:rsidR="003A2EC4" w:rsidRPr="0085050D">
              <w:rPr>
                <w:rFonts w:ascii="Arial" w:eastAsia="Arial" w:hAnsi="Arial" w:cs="Arial"/>
                <w:color w:val="000000"/>
                <w:sz w:val="12"/>
                <w:szCs w:val="12"/>
                <w:vertAlign w:val="superscript"/>
              </w:rPr>
              <w:t>*</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918E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5</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D47B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5CDC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8 (0.07, 0.6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3AEA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0C77D" w14:textId="7AE29889"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vertAlign w:val="superscript"/>
              </w:rPr>
            </w:pPr>
            <w:r w:rsidRPr="0085050D">
              <w:rPr>
                <w:rFonts w:ascii="Arial" w:eastAsia="Arial" w:hAnsi="Arial" w:cs="Arial"/>
                <w:color w:val="000000"/>
                <w:sz w:val="12"/>
                <w:szCs w:val="12"/>
              </w:rPr>
              <w:t>0.0</w:t>
            </w:r>
            <w:r w:rsidR="0046139F" w:rsidRPr="0085050D">
              <w:rPr>
                <w:rFonts w:ascii="Arial" w:eastAsia="Arial" w:hAnsi="Arial" w:cs="Arial"/>
                <w:color w:val="000000"/>
                <w:sz w:val="12"/>
                <w:szCs w:val="12"/>
              </w:rPr>
              <w:t>7</w:t>
            </w:r>
            <w:r w:rsidR="0046139F" w:rsidRPr="0085050D">
              <w:rPr>
                <w:rFonts w:ascii="Arial" w:eastAsia="Arial" w:hAnsi="Arial" w:cs="Arial"/>
                <w:color w:val="000000"/>
                <w:sz w:val="12"/>
                <w:szCs w:val="12"/>
                <w:vertAlign w:val="superscript"/>
              </w:rPr>
              <w:t>*</w:t>
            </w:r>
          </w:p>
        </w:tc>
      </w:tr>
      <w:tr w:rsidR="003565DE" w:rsidRPr="0085050D" w14:paraId="4E8D02AE"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F34B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53B1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81A6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9945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DC7C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5A08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BBA8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1</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F86F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 (-0.26, 0.2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974D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538E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497A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A180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8161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 (-0.33, 0.1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4328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7</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2DAB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r>
      <w:tr w:rsidR="003565DE" w:rsidRPr="0085050D" w14:paraId="72A2ED23"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CBE9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806C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930C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0068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7152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438B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178E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9</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7683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6 (0.03, 0.2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5F85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442A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E950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71D0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0A0C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03, 0.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5D8F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1B61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r>
      <w:tr w:rsidR="003565DE" w:rsidRPr="0085050D" w14:paraId="05D75C7A"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049A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77CB1" w14:textId="3FE88750"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75C1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54E6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E848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F6CE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6.7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20B2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57</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1945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81 (-0.56, 4.1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536B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09AD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00E5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74</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2948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86A4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2 (-1.03, 3.6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266A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929D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1</w:t>
            </w:r>
          </w:p>
        </w:tc>
      </w:tr>
      <w:tr w:rsidR="003565DE" w:rsidRPr="0085050D" w14:paraId="173821BF"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3645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D94B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FA11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3394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86D4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4D73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243E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2</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4FC9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18, 0.3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A3CB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878E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1</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4445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EF28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C24E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 (-0.23, 0.1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07A4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2</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0A14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2</w:t>
            </w:r>
          </w:p>
        </w:tc>
      </w:tr>
      <w:tr w:rsidR="003565DE" w:rsidRPr="0085050D" w14:paraId="190728DD"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3670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3DAF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53A9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6419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E623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AD2A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F9E5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960D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 (-0.02, 0.1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5FD8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B74C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B457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3C96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26E0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 (-0.03, 0.1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3D4D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5</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81A5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8</w:t>
            </w:r>
          </w:p>
        </w:tc>
      </w:tr>
      <w:tr w:rsidR="003565DE" w:rsidRPr="0085050D" w14:paraId="247B3621"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7750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1B071" w14:textId="34AF12AB"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A8E2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D5E3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4463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6647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8.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9748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11</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7976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85 (0.53, 5.1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87E7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8ADF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5C30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95</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8B50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5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55ED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8 (0.34, 4.8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4A98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8CC8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w:t>
            </w:r>
          </w:p>
        </w:tc>
      </w:tr>
      <w:tr w:rsidR="003565DE" w:rsidRPr="0085050D" w14:paraId="4FF03E2D"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86230"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B88E0"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EF77A"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8F821"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41115"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03FA7"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6A83D"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0D2F9"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A77BE"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09355"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0FF85"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74A6A"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E87B7"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9750F"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CAAC6"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3565DE" w:rsidRPr="0085050D" w14:paraId="5D7F6B8D"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E32CB" w14:textId="455596CE"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CRP</w:t>
            </w:r>
            <w:r w:rsidR="00386FD4" w:rsidRPr="0085050D">
              <w:rPr>
                <w:rFonts w:ascii="Arial" w:eastAsia="Arial" w:hAnsi="Arial" w:cs="Arial"/>
                <w:color w:val="000000"/>
                <w:sz w:val="12"/>
                <w:szCs w:val="12"/>
                <w:vertAlign w:val="superscript"/>
              </w:rPr>
              <w:t>2</w:t>
            </w:r>
            <w:r w:rsidRPr="0085050D">
              <w:rPr>
                <w:rFonts w:ascii="Arial" w:eastAsia="Arial" w:hAnsi="Arial" w:cs="Arial"/>
                <w:color w:val="000000"/>
                <w:sz w:val="12"/>
                <w:szCs w:val="12"/>
              </w:rPr>
              <w:t xml:space="preserve"> (mg/L)</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F658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7707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37A4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79E5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306B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5657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6</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3192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4 (-0.08, 0.5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864D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1D2D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1</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16AA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6450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296F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 (-0.1, 0.5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5C2B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9</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BC98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4</w:t>
            </w:r>
          </w:p>
        </w:tc>
      </w:tr>
      <w:tr w:rsidR="003565DE" w:rsidRPr="0085050D" w14:paraId="793D751D"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DF7C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8962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4CA1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A3E4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42D4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5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A679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5FC6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1CE3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4 (-0.42, 0.3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208E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C3A5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807A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6</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B8EC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0553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 (-0.33, 0.3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1BCF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8</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AA94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8</w:t>
            </w:r>
          </w:p>
        </w:tc>
      </w:tr>
      <w:tr w:rsidR="003565DE" w:rsidRPr="0085050D" w14:paraId="0A2870CB"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2D5B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CC06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D950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BA33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1FF4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B0F8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0560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9</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076F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 (-0.14, 0.0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2008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B50D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88C6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E94B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C401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6 (-0.05, 0.3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4A09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22EC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4</w:t>
            </w:r>
          </w:p>
        </w:tc>
      </w:tr>
      <w:tr w:rsidR="003565DE" w:rsidRPr="0085050D" w14:paraId="2C2349B9"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BC49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161B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F992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352E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0F4D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D8C0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2FEE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8</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8D90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4 (0.03, 0.4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9B7F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3F01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DE54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2204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DEA5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 (0, 0.4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3C03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1785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w:t>
            </w:r>
          </w:p>
        </w:tc>
      </w:tr>
      <w:tr w:rsidR="003565DE" w:rsidRPr="0085050D" w14:paraId="304892EE"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0120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16061" w14:textId="3A176395"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B330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2039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176F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E1F9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1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F153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35</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D904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4 (-1.18, 3.6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507E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DECF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8</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949F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54</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6D74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9.5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D9D2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1 (-1.42, 3.4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1C8C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2</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FCF8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2</w:t>
            </w:r>
          </w:p>
        </w:tc>
      </w:tr>
      <w:tr w:rsidR="003565DE" w:rsidRPr="0085050D" w14:paraId="70B38AB9"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9931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CE95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1997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9F7D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6</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521F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2</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498B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5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3366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6</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A5D9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5 (0.02, 0.4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62E3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8008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9CB6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54</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D38B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66A1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 (0.01, 0.4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221B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4</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37BD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1</w:t>
            </w:r>
          </w:p>
        </w:tc>
      </w:tr>
      <w:tr w:rsidR="003565DE" w:rsidRPr="0085050D" w14:paraId="71BE68D4"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DD95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lastRenderedPageBreak/>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6A08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8A23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530D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6</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0704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2</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0B73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1041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1</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66A5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 (-0.09, 0.1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9E40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E576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D043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738A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5188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 (-0.09, 0.1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A479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5</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911D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8</w:t>
            </w:r>
          </w:p>
        </w:tc>
      </w:tr>
      <w:tr w:rsidR="003565DE" w:rsidRPr="0085050D" w14:paraId="51C42E70"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8734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BDBD7" w14:textId="6CCD7341"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D878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5C16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A5BF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63BB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9.5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E9FE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46</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9E78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8 (-2.06, 3.8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48BE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8C11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7</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364F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9.86</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555F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080D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52 (-1.84, 4.8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C495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8</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7917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2</w:t>
            </w:r>
          </w:p>
        </w:tc>
      </w:tr>
      <w:tr w:rsidR="003565DE" w:rsidRPr="0085050D" w14:paraId="4667E8B1"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65EF8"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63998"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C4C78"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E5FAC"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93FA6"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B87F1"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AEAB7"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B30DE"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E8BF1"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B7E7C"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01E08"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D0194"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28174"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D0E30"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6397A"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3565DE" w:rsidRPr="0085050D" w14:paraId="322E6751"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6B34F"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98B7A"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pP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8C6DA"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15284"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76A12"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CFF64"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E8AC6"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EB9E6"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EA304"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0B0F6"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1A569"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37108"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4091C"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E62C5"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FF31C" w14:textId="77777777" w:rsidR="003565DE" w:rsidRPr="0085050D" w:rsidRDefault="003565DE">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3565DE" w:rsidRPr="0085050D" w14:paraId="77D80C14"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E68B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Sum score of 13 cytokines</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4099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1199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8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0462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9</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FD66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1FD6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2F7D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3</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9C48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 (-0.22, 0.4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519F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268B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1</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8B0C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2191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9183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 (-0.25, 0.5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2CAC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1</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AE59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r>
      <w:tr w:rsidR="003565DE" w:rsidRPr="0085050D" w14:paraId="48154794"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45D4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AD93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CC35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8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EB3B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0C4B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7E03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1BDA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5</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58C6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 (-0.25, 0.1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92D0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05F6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986D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8</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64FA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99A7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 (-0.25, 0.1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6F8C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9</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2E3A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6</w:t>
            </w:r>
          </w:p>
        </w:tc>
      </w:tr>
      <w:tr w:rsidR="003565DE" w:rsidRPr="0085050D" w14:paraId="1602FF65"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7C99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E657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8B4D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E981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E5B9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D700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F8CC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6</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8B3E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 (-0.2, 0.1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A068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819B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F6AA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C6FF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F95D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 (-0.32, 0.1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44DE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7</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E111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r>
      <w:tr w:rsidR="003565DE" w:rsidRPr="0085050D" w14:paraId="0E70D396"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C7D3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C714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3C4B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F1C63"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0F5B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FE9C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7CE15"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2</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9D93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 (-0.22, 0.0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EE7C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F6EA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3D12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BCDF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A305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 (-0.24, 0.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C38F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235A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r>
      <w:tr w:rsidR="003565DE" w:rsidRPr="0085050D" w14:paraId="04CDF1CC"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1D07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78787" w14:textId="3A0F3EF8"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70A2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6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D584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07B0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C903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6.4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54B3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5.45</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2B4C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 (-3.8, 1.8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CFFB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A1041"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7</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E571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84</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0FB0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A3EC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2 (-4.33, 0.8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794A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F09F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w:t>
            </w:r>
          </w:p>
        </w:tc>
      </w:tr>
      <w:tr w:rsidR="003565DE" w:rsidRPr="0085050D" w14:paraId="50DCE538"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1C0E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234B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C049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9586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1F4F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E5C9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3496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54</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2D91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 (-0.23, -0.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F32C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CCE7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8BB70"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B913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F3A3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7 (-0.4, 0.0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9D37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20A2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4</w:t>
            </w:r>
          </w:p>
        </w:tc>
      </w:tr>
      <w:tr w:rsidR="003565DE" w:rsidRPr="0085050D" w14:paraId="5BFCF44F" w14:textId="77777777" w:rsidTr="00AA0831">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267D7"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67C6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0027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C6BA6"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A8AE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FCAA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F84B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9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29AC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6 (-0.16, 0.0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960C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34008"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C6F8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ED10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6BF1B"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14, -0.0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E517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90AB6" w14:textId="2249B78C"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r w:rsidR="0046139F" w:rsidRPr="0085050D">
              <w:rPr>
                <w:rFonts w:ascii="Arial" w:eastAsia="Arial" w:hAnsi="Arial" w:cs="Arial"/>
                <w:color w:val="000000"/>
                <w:sz w:val="12"/>
                <w:szCs w:val="12"/>
                <w:vertAlign w:val="superscript"/>
              </w:rPr>
              <w:t>*</w:t>
            </w:r>
          </w:p>
        </w:tc>
      </w:tr>
      <w:tr w:rsidR="003565DE" w:rsidRPr="0085050D" w14:paraId="33F862EF" w14:textId="77777777" w:rsidTr="00AA0831">
        <w:trPr>
          <w:jc w:val="center"/>
        </w:trPr>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354ED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1E8DA3" w14:textId="022F4021"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5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2C5F8A"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81</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59E2E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9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61E95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5</w:t>
            </w:r>
          </w:p>
        </w:tc>
        <w:tc>
          <w:tcPr>
            <w:tcW w:w="73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40B3DF"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3</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415DF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6.84</w:t>
            </w:r>
          </w:p>
        </w:tc>
        <w:tc>
          <w:tcPr>
            <w:tcW w:w="99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3BF5C9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6 (-7.84, 0.91)</w:t>
            </w:r>
          </w:p>
        </w:tc>
        <w:tc>
          <w:tcPr>
            <w:tcW w:w="6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4F2694"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87D7ED"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77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7388F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99</w:t>
            </w:r>
          </w:p>
        </w:tc>
        <w:tc>
          <w:tcPr>
            <w:tcW w:w="8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5A852E"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7.27</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B435E9"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2 (-8.1, 0.66)</w:t>
            </w:r>
          </w:p>
        </w:tc>
        <w:tc>
          <w:tcPr>
            <w:tcW w:w="6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8523C2"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w:t>
            </w:r>
          </w:p>
        </w:tc>
        <w:tc>
          <w:tcPr>
            <w:tcW w:w="81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B9838C" w14:textId="77777777" w:rsidR="003565DE" w:rsidRPr="0085050D" w:rsidRDefault="00000000">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9</w:t>
            </w:r>
          </w:p>
        </w:tc>
      </w:tr>
      <w:tr w:rsidR="003565DE" w:rsidRPr="0085050D" w14:paraId="7EC2DE35" w14:textId="77777777" w:rsidTr="00AA0831">
        <w:trPr>
          <w:jc w:val="center"/>
        </w:trPr>
        <w:tc>
          <w:tcPr>
            <w:tcW w:w="12871" w:type="dxa"/>
            <w:gridSpan w:val="1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8151A0D" w14:textId="1FE37CA5" w:rsidR="00716470" w:rsidRPr="0085050D" w:rsidRDefault="00716470" w:rsidP="00386FD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 xml:space="preserve">AGP, alpha-1-acid glycoprotein </w:t>
            </w:r>
          </w:p>
          <w:p w14:paraId="7BA1292A" w14:textId="6825255F" w:rsidR="0015255A" w:rsidRPr="0085050D" w:rsidRDefault="0015255A" w:rsidP="00386FD4">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CRP, C-reactive protein</w:t>
            </w:r>
          </w:p>
          <w:p w14:paraId="5F8A75CE" w14:textId="77777777" w:rsidR="0046139F" w:rsidRPr="0085050D" w:rsidRDefault="0046139F" w:rsidP="0046139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N, 25th Percentile, and 75th Percentile are from the unadjusted analyses</w:t>
            </w:r>
          </w:p>
          <w:p w14:paraId="5DD645A9" w14:textId="77777777" w:rsidR="0046139F" w:rsidRPr="0085050D" w:rsidRDefault="0046139F" w:rsidP="0046139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vertAlign w:val="superscript"/>
              </w:rPr>
              <w:t>^</w:t>
            </w:r>
            <w:r w:rsidRPr="0085050D">
              <w:rPr>
                <w:rFonts w:ascii="Arial" w:eastAsia="Arial" w:hAnsi="Arial" w:cs="Arial"/>
                <w:color w:val="000000"/>
                <w:sz w:val="12"/>
                <w:szCs w:val="12"/>
              </w:rPr>
              <w:t xml:space="preserve">Adjusted for prespecified and prescreened covariates: the covariates mentioned in Table 2. </w:t>
            </w:r>
          </w:p>
          <w:p w14:paraId="5AF832D4" w14:textId="71B1A5A7" w:rsidR="00716470" w:rsidRPr="0085050D" w:rsidRDefault="0046139F" w:rsidP="0046139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P &lt; 0.1 after adjusting for multiple comparisons using the Benjamini-Hochberg procedure</w:t>
            </w:r>
          </w:p>
        </w:tc>
      </w:tr>
    </w:tbl>
    <w:p w14:paraId="14D38660" w14:textId="77777777" w:rsidR="00CC4E02" w:rsidRPr="0085050D" w:rsidRDefault="00CC4E02"/>
    <w:p w14:paraId="245CD37D" w14:textId="77777777" w:rsidR="00410617" w:rsidRDefault="00410617" w:rsidP="000759EE">
      <w:pPr>
        <w:pStyle w:val="Heading2"/>
        <w:numPr>
          <w:ilvl w:val="0"/>
          <w:numId w:val="0"/>
        </w:numPr>
        <w:ind w:left="1068"/>
      </w:pPr>
    </w:p>
    <w:p w14:paraId="532B15AD" w14:textId="658F9468" w:rsidR="000759EE" w:rsidRPr="0085050D" w:rsidRDefault="002B48A9" w:rsidP="000759EE">
      <w:pPr>
        <w:pStyle w:val="Heading2"/>
        <w:numPr>
          <w:ilvl w:val="0"/>
          <w:numId w:val="0"/>
        </w:numPr>
        <w:ind w:left="1068"/>
      </w:pPr>
      <w:r>
        <w:t xml:space="preserve">Supplementary Table </w:t>
      </w:r>
      <w:r w:rsidR="00BD2930">
        <w:t>4</w:t>
      </w:r>
      <w:r>
        <w:t>. Unadjusted vs. adjusted associations between maternal micronutrients during pregnancy and child growth outcomes at 3, 14, and 28 months</w:t>
      </w:r>
    </w:p>
    <w:tbl>
      <w:tblPr>
        <w:tblW w:w="0" w:type="auto"/>
        <w:jc w:val="center"/>
        <w:tblLayout w:type="fixed"/>
        <w:tblLook w:val="0420" w:firstRow="1" w:lastRow="0" w:firstColumn="0" w:lastColumn="0" w:noHBand="0" w:noVBand="1"/>
      </w:tblPr>
      <w:tblGrid>
        <w:gridCol w:w="1440"/>
        <w:gridCol w:w="1170"/>
        <w:gridCol w:w="450"/>
        <w:gridCol w:w="810"/>
        <w:gridCol w:w="810"/>
        <w:gridCol w:w="792"/>
        <w:gridCol w:w="738"/>
        <w:gridCol w:w="1080"/>
        <w:gridCol w:w="630"/>
        <w:gridCol w:w="810"/>
        <w:gridCol w:w="774"/>
        <w:gridCol w:w="846"/>
        <w:gridCol w:w="1080"/>
        <w:gridCol w:w="630"/>
        <w:gridCol w:w="759"/>
      </w:tblGrid>
      <w:tr w:rsidR="000759EE" w:rsidRPr="0085050D" w14:paraId="52945D28" w14:textId="77777777" w:rsidTr="009818B7">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EB623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Maternal Micronutrients and Child Growth</w:t>
            </w:r>
          </w:p>
        </w:tc>
        <w:tc>
          <w:tcPr>
            <w:tcW w:w="117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23C60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Outcome</w:t>
            </w:r>
          </w:p>
        </w:tc>
        <w:tc>
          <w:tcPr>
            <w:tcW w:w="4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71B40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N</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14E33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th Percentil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5E5B7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75th Percentile</w:t>
            </w:r>
          </w:p>
        </w:tc>
        <w:tc>
          <w:tcPr>
            <w:tcW w:w="8139" w:type="dxa"/>
            <w:gridSpan w:val="10"/>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E71EC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Outcome, 75th Percentile v. 25th Percentile</w:t>
            </w:r>
          </w:p>
        </w:tc>
      </w:tr>
      <w:tr w:rsidR="000759EE" w:rsidRPr="0085050D" w14:paraId="57F2F7F8" w14:textId="77777777" w:rsidTr="009818B7">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C6AF7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45F2E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4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8326E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78809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E97B2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050" w:type="dxa"/>
            <w:gridSpan w:val="5"/>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26EC7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Unadjusted</w:t>
            </w:r>
          </w:p>
        </w:tc>
        <w:tc>
          <w:tcPr>
            <w:tcW w:w="4089" w:type="dxa"/>
            <w:gridSpan w:val="5"/>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49CABA" w14:textId="5433958A"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rPr>
                <w:vertAlign w:val="superscript"/>
              </w:rPr>
            </w:pPr>
            <w:r w:rsidRPr="0085050D">
              <w:rPr>
                <w:rFonts w:ascii="Arial" w:eastAsia="Arial" w:hAnsi="Arial" w:cs="Arial"/>
                <w:color w:val="000000"/>
                <w:sz w:val="12"/>
                <w:szCs w:val="12"/>
              </w:rPr>
              <w:t>Adjusted</w:t>
            </w:r>
            <w:r w:rsidR="0046139F" w:rsidRPr="0085050D">
              <w:rPr>
                <w:rFonts w:ascii="Arial" w:eastAsia="Arial" w:hAnsi="Arial" w:cs="Arial"/>
                <w:color w:val="000000"/>
                <w:sz w:val="12"/>
                <w:szCs w:val="12"/>
                <w:vertAlign w:val="superscript"/>
              </w:rPr>
              <w:t>^</w:t>
            </w:r>
          </w:p>
        </w:tc>
      </w:tr>
      <w:tr w:rsidR="000759EE" w:rsidRPr="0085050D" w14:paraId="46F2346D" w14:textId="77777777" w:rsidTr="009818B7">
        <w:trPr>
          <w:tblHeader/>
          <w:jc w:val="center"/>
        </w:trPr>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1FB9F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2EF10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4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E19CB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4700E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6F9D27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 xml:space="preserve"> </w:t>
            </w:r>
          </w:p>
        </w:tc>
        <w:tc>
          <w:tcPr>
            <w:tcW w:w="7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0BFC8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25th Percentile</w:t>
            </w:r>
          </w:p>
        </w:tc>
        <w:tc>
          <w:tcPr>
            <w:tcW w:w="73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BE3334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75th Percentile</w:t>
            </w:r>
          </w:p>
        </w:tc>
        <w:tc>
          <w:tcPr>
            <w:tcW w:w="10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326CF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Coefficient (95% CI)</w:t>
            </w:r>
          </w:p>
        </w:tc>
        <w:tc>
          <w:tcPr>
            <w:tcW w:w="6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8B925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value</w:t>
            </w:r>
          </w:p>
        </w:tc>
        <w:tc>
          <w:tcPr>
            <w:tcW w:w="8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7A773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FDR Corrected P-value</w:t>
            </w:r>
          </w:p>
        </w:tc>
        <w:tc>
          <w:tcPr>
            <w:tcW w:w="77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3D324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25th Percentile</w:t>
            </w:r>
          </w:p>
        </w:tc>
        <w:tc>
          <w:tcPr>
            <w:tcW w:w="8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BDD24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redicted Outcome at 75th Percentile</w:t>
            </w:r>
          </w:p>
        </w:tc>
        <w:tc>
          <w:tcPr>
            <w:tcW w:w="10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3A13B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Coefficient (95% CI)</w:t>
            </w:r>
          </w:p>
        </w:tc>
        <w:tc>
          <w:tcPr>
            <w:tcW w:w="6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13265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P-value</w:t>
            </w:r>
          </w:p>
        </w:tc>
        <w:tc>
          <w:tcPr>
            <w:tcW w:w="75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B3207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FDR Corrected P-value</w:t>
            </w:r>
          </w:p>
        </w:tc>
      </w:tr>
      <w:tr w:rsidR="000759EE" w:rsidRPr="0085050D" w14:paraId="7BD20E76" w14:textId="77777777" w:rsidTr="009818B7">
        <w:trPr>
          <w:jc w:val="center"/>
        </w:trPr>
        <w:tc>
          <w:tcPr>
            <w:tcW w:w="144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20B5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Vitamin D (nmol/L)</w:t>
            </w:r>
          </w:p>
        </w:tc>
        <w:tc>
          <w:tcPr>
            <w:tcW w:w="117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A0F5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45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AD39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6</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546E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62</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D614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37</w:t>
            </w:r>
          </w:p>
        </w:tc>
        <w:tc>
          <w:tcPr>
            <w:tcW w:w="79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9F9D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4</w:t>
            </w:r>
          </w:p>
        </w:tc>
        <w:tc>
          <w:tcPr>
            <w:tcW w:w="73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3BD6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4</w:t>
            </w:r>
          </w:p>
        </w:tc>
        <w:tc>
          <w:tcPr>
            <w:tcW w:w="10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4CBC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 (-0.26, 0.07)</w:t>
            </w:r>
          </w:p>
        </w:tc>
        <w:tc>
          <w:tcPr>
            <w:tcW w:w="6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ADBE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8</w:t>
            </w:r>
          </w:p>
        </w:tc>
        <w:tc>
          <w:tcPr>
            <w:tcW w:w="8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2E66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3</w:t>
            </w:r>
          </w:p>
        </w:tc>
        <w:tc>
          <w:tcPr>
            <w:tcW w:w="77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D4A0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5</w:t>
            </w:r>
          </w:p>
        </w:tc>
        <w:tc>
          <w:tcPr>
            <w:tcW w:w="84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D646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1</w:t>
            </w:r>
          </w:p>
        </w:tc>
        <w:tc>
          <w:tcPr>
            <w:tcW w:w="10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295C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6 (-0.23, 0.11)</w:t>
            </w:r>
          </w:p>
        </w:tc>
        <w:tc>
          <w:tcPr>
            <w:tcW w:w="6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971A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9</w:t>
            </w:r>
          </w:p>
        </w:tc>
        <w:tc>
          <w:tcPr>
            <w:tcW w:w="75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AC70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7</w:t>
            </w:r>
          </w:p>
        </w:tc>
      </w:tr>
      <w:tr w:rsidR="000759EE" w:rsidRPr="0085050D" w14:paraId="3A398E0F"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1CA9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6CBB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20DC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7BDD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6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B01E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47</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4CD1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DB55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2A25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 (-0.2, 0.3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AFEB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A3F7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0BC2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EDF7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E993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31, 0.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992E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658C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r>
      <w:tr w:rsidR="000759EE" w:rsidRPr="0085050D" w14:paraId="360A58C5"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BAA4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FE43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3194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E7A7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5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CD26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7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011C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6FC3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6028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 (-0.19, 0.0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AB76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AA82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3</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1FA2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9</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641B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324D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 (-0.18, 0.0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99B3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41C3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8</w:t>
            </w:r>
          </w:p>
        </w:tc>
      </w:tr>
      <w:tr w:rsidR="000759EE" w:rsidRPr="0085050D" w14:paraId="06CCA6C5"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C56A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543B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4D2A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10EA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5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CF8C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7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10D1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0E01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0871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1, 0.3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AC5C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185D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5</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90F5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5</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EE60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AAD4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12, 0.2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71CE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4</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C405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6</w:t>
            </w:r>
          </w:p>
        </w:tc>
      </w:tr>
      <w:tr w:rsidR="000759EE" w:rsidRPr="0085050D" w14:paraId="06959574"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6754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E4152" w14:textId="679B60B2"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CAB7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C16A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4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D1A1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5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FE5D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57</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2178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D00B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3 (-3.7, 2.6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042B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B699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E0E1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98</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01C9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9.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6A81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3 (-2.15, 3.8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AB01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2AF2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7</w:t>
            </w:r>
          </w:p>
        </w:tc>
      </w:tr>
      <w:tr w:rsidR="000759EE" w:rsidRPr="0085050D" w14:paraId="56E932C8"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33E6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E0F9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A198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351C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5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4F61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5.3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0BB8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7CDB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CAA5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 (-0.17, 0.0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0C8C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2E14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8D44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49B2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2296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6 (-0.19, 0.0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BFBC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4</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728E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1</w:t>
            </w:r>
          </w:p>
        </w:tc>
      </w:tr>
      <w:tr w:rsidR="000759EE" w:rsidRPr="0085050D" w14:paraId="52067CC4"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E0F1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545B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1247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1145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5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72EE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5.3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ECB7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FE6D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703A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 (-0.17, 0.2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3A65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20AF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9</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B5CA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5</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E51F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BBF7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4 (-0.18, 0.2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CCAF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2</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328F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5</w:t>
            </w:r>
          </w:p>
        </w:tc>
      </w:tr>
      <w:tr w:rsidR="000759EE" w:rsidRPr="0085050D" w14:paraId="3E1CB543"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D558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6EC37" w14:textId="0A5FD970"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0E17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6198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2.5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D0EB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5.5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ADD7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9.92</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0288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3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EAEC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 (-2.3, 9.1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336C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90BC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6379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4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0B68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7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795A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36 (-2, 8.7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46F5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2</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F863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4</w:t>
            </w:r>
          </w:p>
        </w:tc>
      </w:tr>
      <w:tr w:rsidR="000759EE" w:rsidRPr="0085050D" w14:paraId="2D315286"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2978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C7EE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DEBE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F609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98E1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D179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FEDA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BFC3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8F70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9578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EBDC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3C4A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B0A9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1FBE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8A2F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0759EE" w:rsidRPr="0085050D" w14:paraId="489681F6"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7A24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Vitamin D deficiency</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8DE6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8C4C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1B1F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599B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5D4E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2</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62F5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3BD2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 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C6E1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92C6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9F59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5</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E765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EF06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5 (0, 0.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A530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EF2D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8</w:t>
            </w:r>
          </w:p>
        </w:tc>
      </w:tr>
      <w:tr w:rsidR="000759EE" w:rsidRPr="0085050D" w14:paraId="64FF1B58"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4972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6A1E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D2D3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CC08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3705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A476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2D77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008C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2 (-0.56, 0.1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CB3D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D511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3</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CF2D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6</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C016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DF50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 (-0.57, 0.1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ED58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6</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1914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8</w:t>
            </w:r>
          </w:p>
        </w:tc>
      </w:tr>
      <w:tr w:rsidR="000759EE" w:rsidRPr="0085050D" w14:paraId="355A752E"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8F4E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83E6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DB76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1ABA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4141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2B29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8DE6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8258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 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564C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8A00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0160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A743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A5CF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2 (0.01, 0.4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D65E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4</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AC6D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7</w:t>
            </w:r>
          </w:p>
        </w:tc>
      </w:tr>
      <w:tr w:rsidR="000759EE" w:rsidRPr="0085050D" w14:paraId="7C5F613B"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E281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51E5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B13C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391E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0995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688D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7</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BEB0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5613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29, 0.1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F286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D3AA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FE69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9</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E2B7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62A5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4 (-0.26, 0.1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2B7E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4</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5D52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5</w:t>
            </w:r>
          </w:p>
        </w:tc>
      </w:tr>
      <w:tr w:rsidR="000759EE" w:rsidRPr="0085050D" w14:paraId="7F061928"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1FE6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8C94D" w14:textId="240F30C9"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F3E6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9CE7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14A1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374E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9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865A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0D09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7 (-5.11, 3.7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F4D0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A0DE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36DD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4</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AC48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3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231A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6 (-5.49, 3.3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7BFD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5</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8663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7</w:t>
            </w:r>
          </w:p>
        </w:tc>
      </w:tr>
      <w:tr w:rsidR="000759EE" w:rsidRPr="0085050D" w14:paraId="1800664A"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007D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87D8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431A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2BC4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E928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7A2C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D6BE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2AB6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 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5965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4280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0210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7</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0FCB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CB2A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 (0.03, 0.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EA24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3A5E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7</w:t>
            </w:r>
          </w:p>
        </w:tc>
      </w:tr>
      <w:tr w:rsidR="000759EE" w:rsidRPr="0085050D" w14:paraId="092373C7"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0D06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lastRenderedPageBreak/>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860C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680B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41FE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8C8B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81E1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758D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8B71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 (-0.12, 0.2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55D5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B17A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7CA0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E05F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8DBD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11, 0.2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740B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9A1D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6</w:t>
            </w:r>
          </w:p>
        </w:tc>
      </w:tr>
      <w:tr w:rsidR="000759EE" w:rsidRPr="0085050D" w14:paraId="135D10A2"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D60A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0B0F7" w14:textId="2F2206AD"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1E19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7A92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22F5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DF59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09</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3806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3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25C3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9 (-4.92, 5.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79D0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06F5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CF76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5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B581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8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E92D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5 (-5.67, 4.3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415F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1</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AEEE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1</w:t>
            </w:r>
          </w:p>
        </w:tc>
      </w:tr>
      <w:tr w:rsidR="000759EE" w:rsidRPr="0085050D" w14:paraId="052AE61C"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3DE1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CA80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79FF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084C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262B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0F41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0333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A05F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4DDE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0DD3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2CCE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BE94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0179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5BF7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E25C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0759EE" w:rsidRPr="0085050D" w14:paraId="68B4B9BE"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A6BDB" w14:textId="50E5F6B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RBP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mol/L)</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89D6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C2DE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8A49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F3A3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9A93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CD31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BA66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35, 0.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AF19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30E9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37D8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2EF7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8AEA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 (-0.16, 0.1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FEB2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7</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DAF8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r>
      <w:tr w:rsidR="000759EE" w:rsidRPr="0085050D" w14:paraId="7B7816B4"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6A21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50DB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B282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F31E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9984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381D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992E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4F0B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6 (0.16, 0.7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2BB8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0DBDF" w14:textId="05D6E816"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r w:rsidR="003A2EC4" w:rsidRPr="0085050D">
              <w:rPr>
                <w:rFonts w:ascii="Arial" w:eastAsia="Arial" w:hAnsi="Arial" w:cs="Arial"/>
                <w:color w:val="000000"/>
                <w:sz w:val="12"/>
                <w:szCs w:val="12"/>
                <w:vertAlign w:val="superscript"/>
              </w:rPr>
              <w:t>*</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FCBD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9</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B91B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192B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6 (0.13, 0.7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7292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2F544" w14:textId="357C7DA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w:t>
            </w:r>
            <w:r w:rsidR="0046139F" w:rsidRPr="0085050D">
              <w:rPr>
                <w:rFonts w:ascii="Arial" w:eastAsia="Arial" w:hAnsi="Arial" w:cs="Arial"/>
                <w:color w:val="000000"/>
                <w:sz w:val="12"/>
                <w:szCs w:val="12"/>
                <w:vertAlign w:val="superscript"/>
              </w:rPr>
              <w:t>*</w:t>
            </w:r>
          </w:p>
        </w:tc>
      </w:tr>
      <w:tr w:rsidR="000759EE" w:rsidRPr="0085050D" w14:paraId="1FA1A09E"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BF1E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BDDC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89B6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E6C0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3FA0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BA71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6</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5572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D1F1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 (-0.14, 0.1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E06A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2EE7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3405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8462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7823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4 (-0.08, 0.1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B0EC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6</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20AB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7</w:t>
            </w:r>
          </w:p>
        </w:tc>
      </w:tr>
      <w:tr w:rsidR="000759EE" w:rsidRPr="0085050D" w14:paraId="4701A11B"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B7F3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CA5E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5032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6DB8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0237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D047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01AB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E037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6 (-0.01, 0.3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811C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DAF9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1</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6209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C96B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FF41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8 (0.09, 0.4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3834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EFBE1" w14:textId="4F7F0FA8"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w:t>
            </w:r>
            <w:r w:rsidR="0046139F" w:rsidRPr="0085050D">
              <w:rPr>
                <w:rFonts w:ascii="Arial" w:eastAsia="Arial" w:hAnsi="Arial" w:cs="Arial"/>
                <w:color w:val="000000"/>
                <w:sz w:val="12"/>
                <w:szCs w:val="12"/>
                <w:vertAlign w:val="superscript"/>
              </w:rPr>
              <w:t>*</w:t>
            </w:r>
          </w:p>
        </w:tc>
      </w:tr>
      <w:tr w:rsidR="000759EE" w:rsidRPr="0085050D" w14:paraId="6041EDB5"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E75C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84B01" w14:textId="4B194F21"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2095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CBC8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A295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FD5D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26</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AF1D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1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CBE6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8 (-1.23, 2.9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1C54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9BCF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2</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2FB7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7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6C73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9.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697C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8 (-0.33, 3.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86EB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D98F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4</w:t>
            </w:r>
          </w:p>
        </w:tc>
      </w:tr>
      <w:tr w:rsidR="000759EE" w:rsidRPr="0085050D" w14:paraId="7F2591C8"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9188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E38A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10B9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6189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A1AF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8715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0A54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1F8C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 (-0.17, 0.2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2A00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2C27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AAAA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23A6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6C0C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 (-0.11, 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D8F5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0032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r>
      <w:tr w:rsidR="000759EE" w:rsidRPr="0085050D" w14:paraId="77CA03B5"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6A2B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D001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9B31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79A4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6360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2EEF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7</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6B72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D0DD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6 (-0.04, 0.3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8AD4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C2AC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2C22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9</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0320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C362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5 (-0.06, 0.1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6101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43CB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6</w:t>
            </w:r>
          </w:p>
        </w:tc>
      </w:tr>
      <w:tr w:rsidR="000759EE" w:rsidRPr="0085050D" w14:paraId="1E50E3A3"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D1EA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ED0A7" w14:textId="2CBAD3E5"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76F8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E9E9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67C7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2</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0CB6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9.0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6F0E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57FC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5 (-0.84, 4.3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3BA4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F010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82AE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308A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FF0F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65 (-0.65, 3.9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C2F1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6</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651E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4</w:t>
            </w:r>
          </w:p>
        </w:tc>
      </w:tr>
      <w:tr w:rsidR="000759EE" w:rsidRPr="0085050D" w14:paraId="5C23542F"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99A1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92ED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6905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C808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C490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9BCE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FAD7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EDB7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63C4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30D5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2A5A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9088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9D4C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3A73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1A35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0759EE" w:rsidRPr="0085050D" w14:paraId="6D5A18BA"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16F48" w14:textId="7802040A" w:rsidR="000759EE" w:rsidRPr="00795568" w:rsidRDefault="000759EE" w:rsidP="001457F1">
            <w:pPr>
              <w:pBdr>
                <w:top w:val="none" w:sz="0" w:space="0" w:color="000000"/>
                <w:left w:val="none" w:sz="0" w:space="0" w:color="000000"/>
                <w:bottom w:val="none" w:sz="0" w:space="0" w:color="000000"/>
                <w:right w:val="none" w:sz="0" w:space="0" w:color="000000"/>
              </w:pBdr>
              <w:spacing w:before="100" w:after="100"/>
              <w:ind w:left="100" w:right="100"/>
              <w:rPr>
                <w:vertAlign w:val="superscript"/>
              </w:rPr>
            </w:pPr>
            <w:r w:rsidRPr="0085050D">
              <w:rPr>
                <w:rFonts w:ascii="Arial" w:eastAsia="Arial" w:hAnsi="Arial" w:cs="Arial"/>
                <w:color w:val="000000"/>
                <w:sz w:val="12"/>
                <w:szCs w:val="12"/>
              </w:rPr>
              <w:t>Vitamin A deficiency</w:t>
            </w:r>
            <w:r w:rsidR="00795568">
              <w:rPr>
                <w:rFonts w:ascii="Arial" w:eastAsia="Arial" w:hAnsi="Arial" w:cs="Arial"/>
                <w:color w:val="000000"/>
                <w:sz w:val="12"/>
                <w:szCs w:val="12"/>
                <w:vertAlign w:val="superscript"/>
              </w:rPr>
              <w:t>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6FFA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BD74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FB96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89E1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624A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2</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A343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2691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 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57C6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2635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9FE5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8</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EFB2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55C0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 (-0.76, 0.4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7A0F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5</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67D8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3</w:t>
            </w:r>
          </w:p>
        </w:tc>
      </w:tr>
      <w:tr w:rsidR="000759EE" w:rsidRPr="0085050D" w14:paraId="37DA3FA8"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3875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CD4E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14F4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B461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BA38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DA2C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B58C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8CC7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 (-0.77, 0.4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9B23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7143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058B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9</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7C47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9B3B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64, 0.6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1730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7198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r>
      <w:tr w:rsidR="000759EE" w:rsidRPr="0085050D" w14:paraId="52479CE2"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8E90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1431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8432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592B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AB5C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C3C5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7</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4373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70FB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 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3F94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E685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4B14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9</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115E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2327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7 (-0.54, 0.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68FC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8</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717C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2</w:t>
            </w:r>
          </w:p>
        </w:tc>
      </w:tr>
      <w:tr w:rsidR="000759EE" w:rsidRPr="0085050D" w14:paraId="4058C4D2"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A6C6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DB79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9AFB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7DE3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4EE3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3DF6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ED62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963B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29, 0.4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23D8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EC97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451B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FD81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282F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28, 0.4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6FA9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2</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79FC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3</w:t>
            </w:r>
          </w:p>
        </w:tc>
      </w:tr>
      <w:tr w:rsidR="000759EE" w:rsidRPr="0085050D" w14:paraId="3F8579F9"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382F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4B717" w14:textId="7337A38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0DA6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679B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8C12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6639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82</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64AE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1.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55481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6.73 (-14.72, 1.2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BFDC3" w14:textId="66AD9CEC"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3066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9216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9.8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2C4E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0.8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9C2F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8.99 (-17.09, -0.8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8614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8D6C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5</w:t>
            </w:r>
          </w:p>
        </w:tc>
      </w:tr>
      <w:tr w:rsidR="000759EE" w:rsidRPr="0085050D" w14:paraId="5CCE3173"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516D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9A6E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47DF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1B10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1C8F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6862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4DC9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F215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 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DC41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891E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1315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DBC5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6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EBC6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6 (-0.59, 0.0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FA09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1</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1094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2</w:t>
            </w:r>
          </w:p>
        </w:tc>
      </w:tr>
      <w:tr w:rsidR="000759EE" w:rsidRPr="0085050D" w14:paraId="0FCFC9D7"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BF33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lastRenderedPageBreak/>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FBC5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9F4A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BA5B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0A79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ACE8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12BF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07B4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 (-0.34, 0.3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6E0E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F1D7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946E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0DC8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85EF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 (-0.36, 0.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FE73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73A9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r>
      <w:tr w:rsidR="000759EE" w:rsidRPr="0085050D" w14:paraId="0C7D65EF"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EF0C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8F569" w14:textId="086FD4FD"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BB08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0471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5317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6E3A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1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8D74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6EB6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 (-9.11, 9.65)</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17B8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CAAD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371F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2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80BD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AFB5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8 (-7.07, 10.6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A0AD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E645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7</w:t>
            </w:r>
          </w:p>
        </w:tc>
      </w:tr>
      <w:tr w:rsidR="000759EE" w:rsidRPr="0085050D" w14:paraId="7E1B3F21"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C37F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D17F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E236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0B57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EF6B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BABD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B229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B583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33F5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2E4B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E46E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406A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1228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7067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FC02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0759EE" w:rsidRPr="0085050D" w14:paraId="24AC66A5"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1C03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7AEC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82BE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93E8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13D7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0492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2990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6AA0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545E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8734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B775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ED4F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D120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A3C0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E11C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0759EE" w:rsidRPr="0085050D" w14:paraId="35A07652"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A84A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sTfR (mg/L)</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F19A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7536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8C5A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2988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1D08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2</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8A27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D21D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 (-0.17, 0.2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73B6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F78A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5419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4</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309C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B577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09, 0.2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8065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1</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9013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1</w:t>
            </w:r>
          </w:p>
        </w:tc>
      </w:tr>
      <w:tr w:rsidR="000759EE" w:rsidRPr="0085050D" w14:paraId="5700F5CC"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7EB7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0757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641A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14FB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C64E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856C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9</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4D34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90D6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8 (-0.17, 0.3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2EE8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54B9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0DF0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9ECB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AC6A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 (-0.26, 0.2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4BC6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CA84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r>
      <w:tr w:rsidR="000759EE" w:rsidRPr="0085050D" w14:paraId="2647D861"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287E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5496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D674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0FD5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3E2E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55C4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2539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D46A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4 (-0.61, -0.0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C787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65A7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2</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9CDB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5C5C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0B35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8 (-0.43, 0.0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CE0D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AF9A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6</w:t>
            </w:r>
          </w:p>
        </w:tc>
      </w:tr>
      <w:tr w:rsidR="000759EE" w:rsidRPr="0085050D" w14:paraId="49172405"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4C5E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7E48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7448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C799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2209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97FF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6</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0417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D28D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2 (-0.26, 0.2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3633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222E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1BD4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8147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58C0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4 (-0.07, 0.1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A5D0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6</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FF06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6</w:t>
            </w:r>
          </w:p>
        </w:tc>
      </w:tr>
      <w:tr w:rsidR="000759EE" w:rsidRPr="0085050D" w14:paraId="482D2C24"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DA3E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62884" w14:textId="594F5975"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D27F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4258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04EE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68</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F1FB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3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FE99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0.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0742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65 (-1.96, 7.2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6095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209E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2C9F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1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A196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0.7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CC7F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59 (-1.87, 7.0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F9F1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6</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6880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4</w:t>
            </w:r>
          </w:p>
        </w:tc>
      </w:tr>
      <w:tr w:rsidR="000759EE" w:rsidRPr="0085050D" w14:paraId="7E1A8B27"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3326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069C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726D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A432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EED6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792F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EE1A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4AE0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 (-0.25, 0.1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4DF8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0964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2509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42</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AF4D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0C91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7 (-0.13, 0.2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F072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1</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2BC9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7</w:t>
            </w:r>
          </w:p>
        </w:tc>
      </w:tr>
      <w:tr w:rsidR="000759EE" w:rsidRPr="0085050D" w14:paraId="68DC4BD6"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964B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AC22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68EE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4499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82FC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E8E5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2</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6477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F6C4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 (-0.12, 0.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8C7E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A2EB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7</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F83C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87</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FBDA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B0D9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3 (-0.08, 0.3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4A7C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2</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656C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8</w:t>
            </w:r>
          </w:p>
        </w:tc>
      </w:tr>
      <w:tr w:rsidR="000759EE" w:rsidRPr="0085050D" w14:paraId="168239D2"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6436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3DCFF" w14:textId="145249E4"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1E6A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B2B9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57C7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7</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54EF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46</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3B40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9.8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D1C0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 (-3.12, 1.8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9CD1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E48F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4</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31D5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6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9E0C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23A3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9 (-1.81, 7.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13C9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3</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DF4B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4</w:t>
            </w:r>
          </w:p>
        </w:tc>
      </w:tr>
      <w:tr w:rsidR="000759EE" w:rsidRPr="0085050D" w14:paraId="15B0C721"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0F44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6EF4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5465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8342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566A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FEE2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F638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AB97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AE31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81FF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FECD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D322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A7B7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EF73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DFBC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0759EE" w:rsidRPr="0085050D" w14:paraId="60D1AE89"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3FB8E" w14:textId="4DB01AD4" w:rsidR="000759EE" w:rsidRPr="00795568" w:rsidRDefault="000759EE" w:rsidP="001457F1">
            <w:pPr>
              <w:pBdr>
                <w:top w:val="none" w:sz="0" w:space="0" w:color="000000"/>
                <w:left w:val="none" w:sz="0" w:space="0" w:color="000000"/>
                <w:bottom w:val="none" w:sz="0" w:space="0" w:color="000000"/>
                <w:right w:val="none" w:sz="0" w:space="0" w:color="000000"/>
              </w:pBdr>
              <w:spacing w:before="100" w:after="100"/>
              <w:ind w:left="100" w:right="100"/>
              <w:rPr>
                <w:vertAlign w:val="superscript"/>
              </w:rPr>
            </w:pPr>
            <w:r w:rsidRPr="0085050D">
              <w:rPr>
                <w:rFonts w:ascii="Arial" w:eastAsia="Arial" w:hAnsi="Arial" w:cs="Arial"/>
                <w:color w:val="000000"/>
                <w:sz w:val="12"/>
                <w:szCs w:val="12"/>
              </w:rPr>
              <w:t>Iron deficiency</w:t>
            </w:r>
            <w:r w:rsidR="00795568">
              <w:rPr>
                <w:rFonts w:ascii="Arial" w:eastAsia="Arial" w:hAnsi="Arial" w:cs="Arial"/>
                <w:color w:val="000000"/>
                <w:sz w:val="12"/>
                <w:szCs w:val="12"/>
                <w:vertAlign w:val="superscript"/>
              </w:rPr>
              <w:t>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643C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26D2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143E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8037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9A55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84AB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798C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 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D415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09D2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9558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3FC8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ACB7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1 (-0.21, 0.4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D401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2</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0AFB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7</w:t>
            </w:r>
          </w:p>
        </w:tc>
      </w:tr>
      <w:tr w:rsidR="000759EE" w:rsidRPr="0085050D" w14:paraId="39346FEB"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19A4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988B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3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DA66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658F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F225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5490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09C0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F127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2 (-0.53, 0.0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30E4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6BCF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6</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C120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5</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D006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4F8B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 (-0.54, 0.14)</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625A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5</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0233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8</w:t>
            </w:r>
          </w:p>
        </w:tc>
      </w:tr>
      <w:tr w:rsidR="000759EE" w:rsidRPr="0085050D" w14:paraId="0554B20E"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649E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E4AB0"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3E9A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7697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68E5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F86B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FA53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1480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 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51EB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83B1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F5DF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8</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55FC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1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8C10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 (-0.4, -0.0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1A13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301B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7</w:t>
            </w:r>
          </w:p>
        </w:tc>
      </w:tr>
      <w:tr w:rsidR="000759EE" w:rsidRPr="0085050D" w14:paraId="08407308"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F72E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76A5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14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6AF4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FB27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ED12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BA9E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1</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1D4B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B3DF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9 (-0.49, -0.09)</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5D8E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E95B1" w14:textId="03E69E39"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3</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1929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9</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1D59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CE6B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1 (-0.4, -0.01)</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CC06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4</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EBEF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3</w:t>
            </w:r>
          </w:p>
        </w:tc>
      </w:tr>
      <w:tr w:rsidR="000759EE" w:rsidRPr="0085050D" w14:paraId="50DE6D99"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9ABF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6BCBB" w14:textId="1DF1FDB9"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14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32CE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3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E3AA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D4DB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A798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8.1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45F6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6.2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C0B0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91 (-6.04, 2.2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0EF2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3878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2</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42B1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9.13</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5659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7.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7756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88 (-5.93, 2.1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09E15"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37</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D4A0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55</w:t>
            </w:r>
          </w:p>
        </w:tc>
      </w:tr>
      <w:tr w:rsidR="000759EE" w:rsidRPr="0085050D" w14:paraId="777A93FB"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F6C1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lastRenderedPageBreak/>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34CB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ength-for-Age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3849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36BB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89F9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FB96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9</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3871D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3511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 (0, 0)</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BBED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5413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4495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38</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DEDA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6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2630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2 (-0.39, -0.06)</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EC59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1</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ED97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6</w:t>
            </w:r>
          </w:p>
        </w:tc>
      </w:tr>
      <w:tr w:rsidR="000759EE" w:rsidRPr="0085050D" w14:paraId="6F6F3FE9" w14:textId="77777777" w:rsidTr="009818B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C02E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7B53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Weight-for-Length Z-Score 28 months</w:t>
            </w:r>
          </w:p>
        </w:tc>
        <w:tc>
          <w:tcPr>
            <w:tcW w:w="4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0481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A61E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B136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3C4C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9</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21F19"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0037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09 (-0.27, 0.08)</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27A3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6BB4F"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75</w:t>
            </w:r>
          </w:p>
        </w:tc>
        <w:tc>
          <w:tcPr>
            <w:tcW w:w="7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CBC2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91</w:t>
            </w:r>
          </w:p>
        </w:tc>
        <w:tc>
          <w:tcPr>
            <w:tcW w:w="8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B516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EB476"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 (-0.27, 0.07)</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DD6D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6</w:t>
            </w:r>
          </w:p>
        </w:tc>
        <w:tc>
          <w:tcPr>
            <w:tcW w:w="7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7533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8</w:t>
            </w:r>
          </w:p>
        </w:tc>
      </w:tr>
      <w:tr w:rsidR="000759EE" w:rsidRPr="0085050D" w14:paraId="66BBB0B7" w14:textId="77777777" w:rsidTr="009818B7">
        <w:trPr>
          <w:jc w:val="center"/>
        </w:trPr>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F3C7EE"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 xml:space="preserve"> </w:t>
            </w:r>
          </w:p>
        </w:tc>
        <w:tc>
          <w:tcPr>
            <w:tcW w:w="117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49B9B9" w14:textId="688136E8"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pPr>
            <w:r w:rsidRPr="0085050D">
              <w:rPr>
                <w:rFonts w:ascii="Arial" w:eastAsia="Arial" w:hAnsi="Arial" w:cs="Arial"/>
                <w:color w:val="000000"/>
                <w:sz w:val="12"/>
                <w:szCs w:val="12"/>
              </w:rPr>
              <w:t>Ln IGF-1 28 months (</w:t>
            </w:r>
            <w:r w:rsidR="008A268F" w:rsidRPr="008A268F">
              <w:rPr>
                <w:rFonts w:ascii="Arial" w:eastAsia="Arial" w:hAnsi="Arial" w:cs="Arial"/>
                <w:color w:val="000000"/>
                <w:sz w:val="14"/>
                <w:szCs w:val="14"/>
              </w:rPr>
              <w:sym w:font="Symbol" w:char="F06D"/>
            </w:r>
            <w:r w:rsidRPr="0085050D">
              <w:rPr>
                <w:rFonts w:ascii="Arial" w:eastAsia="Arial" w:hAnsi="Arial" w:cs="Arial"/>
                <w:color w:val="000000"/>
                <w:sz w:val="12"/>
                <w:szCs w:val="12"/>
              </w:rPr>
              <w:t>g/L)</w:t>
            </w:r>
          </w:p>
        </w:tc>
        <w:tc>
          <w:tcPr>
            <w:tcW w:w="45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66B3E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7</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1008D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2F35C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1</w:t>
            </w:r>
          </w:p>
        </w:tc>
        <w:tc>
          <w:tcPr>
            <w:tcW w:w="79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2F1D2A"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0.65</w:t>
            </w:r>
          </w:p>
        </w:tc>
        <w:tc>
          <w:tcPr>
            <w:tcW w:w="73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7E9021"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7.95</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6BFA7C"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2.7 (-7.43, 2.03)</w:t>
            </w:r>
          </w:p>
        </w:tc>
        <w:tc>
          <w:tcPr>
            <w:tcW w:w="6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753F3D"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27</w:t>
            </w:r>
          </w:p>
        </w:tc>
        <w:tc>
          <w:tcPr>
            <w:tcW w:w="8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07D8FB"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64</w:t>
            </w:r>
          </w:p>
        </w:tc>
        <w:tc>
          <w:tcPr>
            <w:tcW w:w="77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1BFC83"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53.21</w:t>
            </w:r>
          </w:p>
        </w:tc>
        <w:tc>
          <w:tcPr>
            <w:tcW w:w="8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B2F392"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49.8</w:t>
            </w:r>
          </w:p>
        </w:tc>
        <w:tc>
          <w:tcPr>
            <w:tcW w:w="10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371AE7"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3.41 (-7.93, 1.11)</w:t>
            </w:r>
          </w:p>
        </w:tc>
        <w:tc>
          <w:tcPr>
            <w:tcW w:w="6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0FFB38"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14</w:t>
            </w:r>
          </w:p>
        </w:tc>
        <w:tc>
          <w:tcPr>
            <w:tcW w:w="75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9254B04" w14:textId="77777777" w:rsidR="000759EE" w:rsidRPr="0085050D" w:rsidRDefault="000759EE" w:rsidP="001457F1">
            <w:pPr>
              <w:pBdr>
                <w:top w:val="none" w:sz="0" w:space="0" w:color="000000"/>
                <w:left w:val="none" w:sz="0" w:space="0" w:color="000000"/>
                <w:bottom w:val="none" w:sz="0" w:space="0" w:color="000000"/>
                <w:right w:val="none" w:sz="0" w:space="0" w:color="000000"/>
              </w:pBdr>
              <w:spacing w:before="100" w:after="100"/>
              <w:ind w:left="100" w:right="100"/>
              <w:jc w:val="center"/>
            </w:pPr>
            <w:r w:rsidRPr="0085050D">
              <w:rPr>
                <w:rFonts w:ascii="Arial" w:eastAsia="Arial" w:hAnsi="Arial" w:cs="Arial"/>
                <w:color w:val="000000"/>
                <w:sz w:val="12"/>
                <w:szCs w:val="12"/>
              </w:rPr>
              <w:t>0.44</w:t>
            </w:r>
          </w:p>
        </w:tc>
      </w:tr>
      <w:tr w:rsidR="000759EE" w14:paraId="03033910" w14:textId="77777777" w:rsidTr="00120C1D">
        <w:trPr>
          <w:jc w:val="center"/>
        </w:trPr>
        <w:tc>
          <w:tcPr>
            <w:tcW w:w="12819" w:type="dxa"/>
            <w:gridSpan w:val="1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CA8D669" w14:textId="4F3819B0" w:rsidR="0015255A" w:rsidRPr="0085050D" w:rsidRDefault="0015255A" w:rsidP="0015255A">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RBP, retinol binding protein</w:t>
            </w:r>
          </w:p>
          <w:p w14:paraId="34365FD3" w14:textId="738DBAB4" w:rsidR="0015255A" w:rsidRPr="0085050D" w:rsidRDefault="0015255A" w:rsidP="0015255A">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sTfR, soluble transferrin receptor</w:t>
            </w:r>
          </w:p>
          <w:p w14:paraId="2506E7CA" w14:textId="77777777" w:rsidR="0015255A" w:rsidRPr="0085050D" w:rsidRDefault="0015255A" w:rsidP="0015255A">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N, 25th Percentile, and 75th Percentile are from the unadjusted analyses.</w:t>
            </w:r>
          </w:p>
          <w:p w14:paraId="6AF6076A" w14:textId="77777777" w:rsidR="0046139F" w:rsidRPr="0085050D" w:rsidRDefault="0046139F" w:rsidP="0046139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vertAlign w:val="superscript"/>
              </w:rPr>
              <w:t>^</w:t>
            </w:r>
            <w:r w:rsidRPr="0085050D">
              <w:rPr>
                <w:rFonts w:ascii="Arial" w:eastAsia="Arial" w:hAnsi="Arial" w:cs="Arial"/>
                <w:color w:val="000000"/>
                <w:sz w:val="12"/>
                <w:szCs w:val="12"/>
              </w:rPr>
              <w:t xml:space="preserve">Adjusted for prespecified and prescreened covariates: the covariates mentioned in Table 2. </w:t>
            </w:r>
          </w:p>
          <w:p w14:paraId="28362D9B" w14:textId="77777777" w:rsidR="000759EE" w:rsidRDefault="0046139F" w:rsidP="0046139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2"/>
                <w:szCs w:val="12"/>
              </w:rPr>
            </w:pPr>
            <w:r w:rsidRPr="0085050D">
              <w:rPr>
                <w:rFonts w:ascii="Arial" w:eastAsia="Arial" w:hAnsi="Arial" w:cs="Arial"/>
                <w:color w:val="000000"/>
                <w:sz w:val="12"/>
                <w:szCs w:val="12"/>
              </w:rPr>
              <w:t>*P &lt; 0.1 after adjusting for multiple comparisons using the Benjamini-Hochberg procedure</w:t>
            </w:r>
            <w:r w:rsidR="00795568">
              <w:rPr>
                <w:rFonts w:ascii="Arial" w:eastAsia="Arial" w:hAnsi="Arial" w:cs="Arial"/>
                <w:color w:val="000000"/>
                <w:sz w:val="12"/>
                <w:szCs w:val="12"/>
              </w:rPr>
              <w:t xml:space="preserve"> </w:t>
            </w:r>
          </w:p>
          <w:p w14:paraId="41805A0B" w14:textId="77777777" w:rsidR="00795568" w:rsidRPr="004C46E2" w:rsidRDefault="00795568" w:rsidP="00795568">
            <w:pPr>
              <w:ind w:firstLine="100"/>
            </w:pPr>
            <w:r>
              <w:rPr>
                <w:rFonts w:ascii="Arial" w:eastAsia="Arial" w:hAnsi="Arial" w:cs="Arial"/>
                <w:color w:val="000000"/>
                <w:sz w:val="12"/>
                <w:szCs w:val="12"/>
                <w:vertAlign w:val="superscript"/>
              </w:rPr>
              <w:t>1</w:t>
            </w:r>
            <w:r>
              <w:rPr>
                <w:rFonts w:ascii="Arial" w:eastAsia="Arial" w:hAnsi="Arial" w:cs="Arial"/>
                <w:color w:val="000000"/>
                <w:sz w:val="12"/>
                <w:szCs w:val="12"/>
              </w:rPr>
              <w:t>For binary exposure variables, 25</w:t>
            </w:r>
            <w:r w:rsidRPr="00A47163">
              <w:rPr>
                <w:rFonts w:ascii="Arial" w:eastAsia="Arial" w:hAnsi="Arial" w:cs="Arial"/>
                <w:color w:val="000000"/>
                <w:sz w:val="12"/>
                <w:szCs w:val="12"/>
                <w:vertAlign w:val="superscript"/>
              </w:rPr>
              <w:t>th</w:t>
            </w:r>
            <w:r>
              <w:rPr>
                <w:rFonts w:ascii="Arial" w:eastAsia="Arial" w:hAnsi="Arial" w:cs="Arial"/>
                <w:color w:val="000000"/>
                <w:sz w:val="12"/>
                <w:szCs w:val="12"/>
              </w:rPr>
              <w:t xml:space="preserve"> and 75</w:t>
            </w:r>
            <w:r w:rsidRPr="00A47163">
              <w:rPr>
                <w:rFonts w:ascii="Arial" w:eastAsia="Arial" w:hAnsi="Arial" w:cs="Arial"/>
                <w:color w:val="000000"/>
                <w:sz w:val="12"/>
                <w:szCs w:val="12"/>
                <w:vertAlign w:val="superscript"/>
              </w:rPr>
              <w:t>th</w:t>
            </w:r>
            <w:r>
              <w:rPr>
                <w:rFonts w:ascii="Arial" w:eastAsia="Arial" w:hAnsi="Arial" w:cs="Arial"/>
                <w:color w:val="000000"/>
                <w:sz w:val="12"/>
                <w:szCs w:val="12"/>
              </w:rPr>
              <w:t xml:space="preserve"> percentiles represent the distribution of the binary exposure (0/1) in the study population, while the predicted outcome represents the estimated child growth measurements for the exposure group. </w:t>
            </w:r>
          </w:p>
          <w:p w14:paraId="49775BA2" w14:textId="76422943" w:rsidR="00795568" w:rsidRDefault="00795568" w:rsidP="0046139F">
            <w:pPr>
              <w:pBdr>
                <w:top w:val="none" w:sz="0" w:space="0" w:color="000000"/>
                <w:left w:val="none" w:sz="0" w:space="0" w:color="000000"/>
                <w:bottom w:val="none" w:sz="0" w:space="0" w:color="000000"/>
                <w:right w:val="none" w:sz="0" w:space="0" w:color="000000"/>
              </w:pBdr>
              <w:spacing w:before="100" w:after="100"/>
              <w:ind w:left="100" w:right="100"/>
            </w:pPr>
          </w:p>
        </w:tc>
      </w:tr>
    </w:tbl>
    <w:p w14:paraId="3992E369" w14:textId="77777777" w:rsidR="000759EE" w:rsidRDefault="000759EE"/>
    <w:sectPr w:rsidR="000759EE" w:rsidSect="00897812">
      <w:headerReference w:type="first" r:id="rId7"/>
      <w:type w:val="continuous"/>
      <w:pgSz w:w="15840" w:h="12240" w:orient="landscape"/>
      <w:pgMar w:top="432" w:right="432" w:bottom="432" w:left="432"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2BD82" w14:textId="77777777" w:rsidR="00A96E1F" w:rsidRDefault="00A96E1F" w:rsidP="001B6A87">
      <w:r>
        <w:separator/>
      </w:r>
    </w:p>
  </w:endnote>
  <w:endnote w:type="continuationSeparator" w:id="0">
    <w:p w14:paraId="29537A77" w14:textId="77777777" w:rsidR="00A96E1F" w:rsidRDefault="00A96E1F" w:rsidP="001B6A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FF7A33" w14:textId="77777777" w:rsidR="00A96E1F" w:rsidRDefault="00A96E1F" w:rsidP="001B6A87">
      <w:r>
        <w:separator/>
      </w:r>
    </w:p>
  </w:footnote>
  <w:footnote w:type="continuationSeparator" w:id="0">
    <w:p w14:paraId="3A75CEF4" w14:textId="77777777" w:rsidR="00A96E1F" w:rsidRDefault="00A96E1F" w:rsidP="001B6A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917ACE" w14:textId="77777777" w:rsidR="00897812" w:rsidRDefault="00897812" w:rsidP="00897812">
    <w:pPr>
      <w:pStyle w:val="Header"/>
      <w:jc w:val="right"/>
      <w:rPr>
        <w:sz w:val="18"/>
        <w:szCs w:val="18"/>
      </w:rPr>
    </w:pPr>
    <w:r w:rsidRPr="001B6A87">
      <w:rPr>
        <w:sz w:val="18"/>
        <w:szCs w:val="18"/>
      </w:rPr>
      <w:t>Associations between micronutrient status, hormones and immune status during pregnancy and child growth in rural Bangladesh: a prospective cohort study</w:t>
    </w:r>
  </w:p>
  <w:p w14:paraId="7D20F637" w14:textId="3656BFAB" w:rsidR="00897812" w:rsidRPr="001B6A87" w:rsidRDefault="00897812" w:rsidP="00897812">
    <w:pPr>
      <w:pStyle w:val="Header"/>
      <w:jc w:val="right"/>
      <w:rPr>
        <w:sz w:val="18"/>
        <w:szCs w:val="18"/>
      </w:rPr>
    </w:pPr>
    <w:r>
      <w:rPr>
        <w:sz w:val="18"/>
        <w:szCs w:val="18"/>
      </w:rPr>
      <w:t>Chen</w:t>
    </w:r>
    <w:r w:rsidR="00FF2850">
      <w:rPr>
        <w:sz w:val="18"/>
        <w:szCs w:val="18"/>
      </w:rPr>
      <w:t xml:space="preserve"> et al.</w:t>
    </w:r>
  </w:p>
  <w:p w14:paraId="23CD8178" w14:textId="77777777" w:rsidR="00897812" w:rsidRDefault="008978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80402779">
    <w:abstractNumId w:val="1"/>
  </w:num>
  <w:num w:numId="2" w16cid:durableId="455606376">
    <w:abstractNumId w:val="2"/>
  </w:num>
  <w:num w:numId="3" w16cid:durableId="1544173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5DE"/>
    <w:rsid w:val="000759EE"/>
    <w:rsid w:val="00082FD3"/>
    <w:rsid w:val="001177AB"/>
    <w:rsid w:val="00120C1D"/>
    <w:rsid w:val="0015255A"/>
    <w:rsid w:val="001B067A"/>
    <w:rsid w:val="001B6A87"/>
    <w:rsid w:val="00226BE4"/>
    <w:rsid w:val="002365AF"/>
    <w:rsid w:val="002500E1"/>
    <w:rsid w:val="002B48A9"/>
    <w:rsid w:val="002E183E"/>
    <w:rsid w:val="002F6D0D"/>
    <w:rsid w:val="00310679"/>
    <w:rsid w:val="00310BD2"/>
    <w:rsid w:val="003565DE"/>
    <w:rsid w:val="003850F7"/>
    <w:rsid w:val="00386FD4"/>
    <w:rsid w:val="00392EB8"/>
    <w:rsid w:val="003A2EC4"/>
    <w:rsid w:val="00410617"/>
    <w:rsid w:val="00441CCB"/>
    <w:rsid w:val="0046139F"/>
    <w:rsid w:val="004E0686"/>
    <w:rsid w:val="0068114C"/>
    <w:rsid w:val="006C088D"/>
    <w:rsid w:val="00716470"/>
    <w:rsid w:val="00722B35"/>
    <w:rsid w:val="00795568"/>
    <w:rsid w:val="0085050D"/>
    <w:rsid w:val="00862416"/>
    <w:rsid w:val="00880769"/>
    <w:rsid w:val="00884FA3"/>
    <w:rsid w:val="00897812"/>
    <w:rsid w:val="008A268F"/>
    <w:rsid w:val="008C6C49"/>
    <w:rsid w:val="00911649"/>
    <w:rsid w:val="009303F5"/>
    <w:rsid w:val="009818B7"/>
    <w:rsid w:val="009D360E"/>
    <w:rsid w:val="009F7401"/>
    <w:rsid w:val="00A67532"/>
    <w:rsid w:val="00A8444B"/>
    <w:rsid w:val="00A96E1F"/>
    <w:rsid w:val="00AA0831"/>
    <w:rsid w:val="00BA4411"/>
    <w:rsid w:val="00BD2930"/>
    <w:rsid w:val="00CC4E02"/>
    <w:rsid w:val="00D1492B"/>
    <w:rsid w:val="00D16914"/>
    <w:rsid w:val="00D250E2"/>
    <w:rsid w:val="00D53956"/>
    <w:rsid w:val="00E35DF3"/>
    <w:rsid w:val="00E8387B"/>
    <w:rsid w:val="00EC360F"/>
    <w:rsid w:val="00F02441"/>
    <w:rsid w:val="00F77F02"/>
    <w:rsid w:val="00FF28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0948B"/>
  <w15:docId w15:val="{19577187-14FF-477C-936B-60CDB5DE9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character" w:styleId="CommentReference">
    <w:name w:val="annotation reference"/>
    <w:basedOn w:val="DefaultParagraphFont"/>
    <w:uiPriority w:val="99"/>
    <w:semiHidden/>
    <w:unhideWhenUsed/>
    <w:rsid w:val="001B067A"/>
    <w:rPr>
      <w:sz w:val="16"/>
      <w:szCs w:val="16"/>
    </w:rPr>
  </w:style>
  <w:style w:type="paragraph" w:styleId="CommentText">
    <w:name w:val="annotation text"/>
    <w:basedOn w:val="Normal"/>
    <w:link w:val="CommentTextChar"/>
    <w:uiPriority w:val="99"/>
    <w:semiHidden/>
    <w:unhideWhenUsed/>
    <w:rsid w:val="001B067A"/>
    <w:rPr>
      <w:sz w:val="20"/>
      <w:szCs w:val="20"/>
    </w:rPr>
  </w:style>
  <w:style w:type="character" w:customStyle="1" w:styleId="CommentTextChar">
    <w:name w:val="Comment Text Char"/>
    <w:basedOn w:val="DefaultParagraphFont"/>
    <w:link w:val="CommentText"/>
    <w:uiPriority w:val="99"/>
    <w:semiHidden/>
    <w:rsid w:val="001B067A"/>
    <w:rPr>
      <w:sz w:val="20"/>
      <w:szCs w:val="20"/>
    </w:rPr>
  </w:style>
  <w:style w:type="paragraph" w:styleId="CommentSubject">
    <w:name w:val="annotation subject"/>
    <w:basedOn w:val="CommentText"/>
    <w:next w:val="CommentText"/>
    <w:link w:val="CommentSubjectChar"/>
    <w:uiPriority w:val="99"/>
    <w:semiHidden/>
    <w:unhideWhenUsed/>
    <w:rsid w:val="001B067A"/>
    <w:rPr>
      <w:b/>
      <w:bCs/>
    </w:rPr>
  </w:style>
  <w:style w:type="character" w:customStyle="1" w:styleId="CommentSubjectChar">
    <w:name w:val="Comment Subject Char"/>
    <w:basedOn w:val="CommentTextChar"/>
    <w:link w:val="CommentSubject"/>
    <w:uiPriority w:val="99"/>
    <w:semiHidden/>
    <w:rsid w:val="001B067A"/>
    <w:rPr>
      <w:b/>
      <w:bCs/>
      <w:sz w:val="20"/>
      <w:szCs w:val="20"/>
    </w:rPr>
  </w:style>
  <w:style w:type="paragraph" w:styleId="Revision">
    <w:name w:val="Revision"/>
    <w:hidden/>
    <w:uiPriority w:val="99"/>
    <w:semiHidden/>
    <w:rsid w:val="003A2EC4"/>
  </w:style>
  <w:style w:type="paragraph" w:styleId="Header">
    <w:name w:val="header"/>
    <w:basedOn w:val="Normal"/>
    <w:link w:val="HeaderChar"/>
    <w:uiPriority w:val="99"/>
    <w:unhideWhenUsed/>
    <w:rsid w:val="001B6A87"/>
    <w:pPr>
      <w:tabs>
        <w:tab w:val="center" w:pos="4680"/>
        <w:tab w:val="right" w:pos="9360"/>
      </w:tabs>
    </w:pPr>
  </w:style>
  <w:style w:type="character" w:customStyle="1" w:styleId="HeaderChar">
    <w:name w:val="Header Char"/>
    <w:basedOn w:val="DefaultParagraphFont"/>
    <w:link w:val="Header"/>
    <w:uiPriority w:val="99"/>
    <w:rsid w:val="001B6A87"/>
  </w:style>
  <w:style w:type="paragraph" w:styleId="Footer">
    <w:name w:val="footer"/>
    <w:basedOn w:val="Normal"/>
    <w:link w:val="FooterChar"/>
    <w:uiPriority w:val="99"/>
    <w:unhideWhenUsed/>
    <w:rsid w:val="001B6A87"/>
    <w:pPr>
      <w:tabs>
        <w:tab w:val="center" w:pos="4680"/>
        <w:tab w:val="right" w:pos="9360"/>
      </w:tabs>
    </w:pPr>
  </w:style>
  <w:style w:type="character" w:customStyle="1" w:styleId="FooterChar">
    <w:name w:val="Footer Char"/>
    <w:basedOn w:val="DefaultParagraphFont"/>
    <w:link w:val="Footer"/>
    <w:uiPriority w:val="99"/>
    <w:rsid w:val="001B6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373</Words>
  <Characters>13530</Characters>
  <Application>Microsoft Office Word</Application>
  <DocSecurity>0</DocSecurity>
  <Lines>112</Lines>
  <Paragraphs>3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1587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Chen</dc:creator>
  <cp:keywords/>
  <dc:description/>
  <cp:lastModifiedBy>Belinda Chen</cp:lastModifiedBy>
  <cp:revision>67</cp:revision>
  <dcterms:created xsi:type="dcterms:W3CDTF">2025-11-27T21:20:00Z</dcterms:created>
  <dcterms:modified xsi:type="dcterms:W3CDTF">2025-11-28T07:10:00Z</dcterms:modified>
  <cp:category/>
</cp:coreProperties>
</file>